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BE478" w14:textId="6D35E2F3" w:rsidR="002D6293" w:rsidRPr="00F21591" w:rsidRDefault="002D6293" w:rsidP="00F21591">
      <w:pPr>
        <w:spacing w:before="157" w:line="276" w:lineRule="auto"/>
        <w:rPr>
          <w:rFonts w:ascii="Arial" w:hAnsi="Arial" w:cs="Arial"/>
          <w:i/>
          <w:spacing w:val="-2"/>
          <w:sz w:val="24"/>
          <w:szCs w:val="24"/>
        </w:rPr>
      </w:pPr>
      <w:r w:rsidRPr="00780418">
        <w:rPr>
          <w:rFonts w:ascii="Arial" w:hAnsi="Arial" w:cs="Arial"/>
          <w:b/>
        </w:rPr>
        <w:t>Table</w:t>
      </w:r>
      <w:r w:rsidRPr="00780418">
        <w:rPr>
          <w:rFonts w:ascii="Arial" w:hAnsi="Arial" w:cs="Arial"/>
          <w:b/>
          <w:spacing w:val="-11"/>
        </w:rPr>
        <w:t xml:space="preserve"> </w:t>
      </w:r>
      <w:r w:rsidR="00136645">
        <w:rPr>
          <w:rFonts w:ascii="Arial" w:hAnsi="Arial" w:cs="Arial"/>
          <w:b/>
          <w:spacing w:val="-11"/>
        </w:rPr>
        <w:t>S</w:t>
      </w:r>
      <w:bookmarkStart w:id="0" w:name="_GoBack"/>
      <w:bookmarkEnd w:id="0"/>
      <w:r w:rsidR="00CC02C9">
        <w:rPr>
          <w:rFonts w:ascii="Arial" w:hAnsi="Arial" w:cs="Arial"/>
          <w:b/>
          <w:spacing w:val="-5"/>
        </w:rPr>
        <w:t>2</w:t>
      </w:r>
      <w:r w:rsidR="007618F5" w:rsidRPr="00780418">
        <w:rPr>
          <w:rFonts w:ascii="Arial" w:hAnsi="Arial" w:cs="Arial"/>
          <w:b/>
          <w:spacing w:val="-5"/>
        </w:rPr>
        <w:t xml:space="preserve">: </w:t>
      </w:r>
      <w:r w:rsidR="0070546D" w:rsidRPr="00F21591">
        <w:rPr>
          <w:rFonts w:ascii="Arial" w:hAnsi="Arial" w:cs="Arial"/>
          <w:bCs/>
          <w:i/>
          <w:iCs/>
          <w:spacing w:val="-5"/>
        </w:rPr>
        <w:t>Summary of original</w:t>
      </w:r>
      <w:r w:rsidR="0070546D">
        <w:rPr>
          <w:rFonts w:ascii="Arial" w:hAnsi="Arial" w:cs="Arial"/>
          <w:b/>
          <w:spacing w:val="-5"/>
        </w:rPr>
        <w:t xml:space="preserve"> </w:t>
      </w:r>
      <w:r w:rsidR="00F21591" w:rsidRPr="00D874F4">
        <w:rPr>
          <w:rFonts w:ascii="Arial" w:hAnsi="Arial" w:cs="Arial"/>
          <w:i/>
          <w:spacing w:val="-2"/>
          <w:sz w:val="24"/>
          <w:szCs w:val="24"/>
        </w:rPr>
        <w:t>articles</w:t>
      </w:r>
      <w:r w:rsidR="00F21591">
        <w:rPr>
          <w:rFonts w:ascii="Arial" w:hAnsi="Arial" w:cs="Arial"/>
          <w:i/>
          <w:spacing w:val="-2"/>
          <w:sz w:val="24"/>
          <w:szCs w:val="24"/>
        </w:rPr>
        <w:t xml:space="preserve"> relevant to application of narrative and family therapies to genetic counseling practice </w:t>
      </w:r>
    </w:p>
    <w:p w14:paraId="462672E3" w14:textId="77777777" w:rsidR="007618F5" w:rsidRPr="00780418" w:rsidRDefault="007618F5" w:rsidP="00780418">
      <w:pPr>
        <w:spacing w:line="276" w:lineRule="auto"/>
        <w:rPr>
          <w:rFonts w:ascii="Arial" w:hAnsi="Arial" w:cs="Arial"/>
          <w:b/>
        </w:rPr>
      </w:pPr>
    </w:p>
    <w:p w14:paraId="64F17D96" w14:textId="3E717E5B" w:rsidR="00092D5C" w:rsidRPr="00780418" w:rsidRDefault="002921FF" w:rsidP="00780418">
      <w:pPr>
        <w:spacing w:line="276" w:lineRule="auto"/>
        <w:rPr>
          <w:rFonts w:ascii="Arial" w:hAnsi="Arial" w:cs="Arial"/>
        </w:rPr>
      </w:pPr>
      <w:r w:rsidRPr="00780418">
        <w:rPr>
          <w:rFonts w:ascii="Arial" w:hAnsi="Arial" w:cs="Arial"/>
        </w:rPr>
        <w:t>Original research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2998"/>
        <w:gridCol w:w="2002"/>
        <w:gridCol w:w="2250"/>
        <w:gridCol w:w="3155"/>
        <w:gridCol w:w="2223"/>
      </w:tblGrid>
      <w:tr w:rsidR="00C01B18" w:rsidRPr="00780418" w14:paraId="1FD89F7E" w14:textId="77777777" w:rsidTr="00D813AE">
        <w:tc>
          <w:tcPr>
            <w:tcW w:w="1329" w:type="dxa"/>
          </w:tcPr>
          <w:p w14:paraId="2B156420" w14:textId="52C04C73" w:rsidR="002D6293" w:rsidRPr="00780418" w:rsidRDefault="002D6293" w:rsidP="0078041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80418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061" w:type="dxa"/>
          </w:tcPr>
          <w:p w14:paraId="6EAEEC59" w14:textId="7C6A1927" w:rsidR="002D6293" w:rsidRPr="00780418" w:rsidRDefault="002D6293" w:rsidP="0078041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80418">
              <w:rPr>
                <w:rFonts w:ascii="Arial" w:hAnsi="Arial" w:cs="Arial"/>
                <w:b/>
                <w:bCs/>
              </w:rPr>
              <w:t>Purpose &amp; Participants</w:t>
            </w:r>
          </w:p>
        </w:tc>
        <w:tc>
          <w:tcPr>
            <w:tcW w:w="1840" w:type="dxa"/>
          </w:tcPr>
          <w:p w14:paraId="47AE1289" w14:textId="70C31860" w:rsidR="002D6293" w:rsidRPr="00780418" w:rsidRDefault="002D6293" w:rsidP="0078041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80418">
              <w:rPr>
                <w:rFonts w:ascii="Arial" w:hAnsi="Arial" w:cs="Arial"/>
                <w:b/>
                <w:bCs/>
              </w:rPr>
              <w:t>Study Design</w:t>
            </w:r>
          </w:p>
        </w:tc>
        <w:tc>
          <w:tcPr>
            <w:tcW w:w="2270" w:type="dxa"/>
          </w:tcPr>
          <w:p w14:paraId="7C09E383" w14:textId="156D8ECA" w:rsidR="002D6293" w:rsidRPr="00780418" w:rsidRDefault="002D6293" w:rsidP="0078041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80418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3216" w:type="dxa"/>
          </w:tcPr>
          <w:p w14:paraId="226A1F50" w14:textId="5E8E440B" w:rsidR="002D6293" w:rsidRPr="00780418" w:rsidRDefault="002D6293" w:rsidP="0078041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80418">
              <w:rPr>
                <w:rFonts w:ascii="Arial" w:hAnsi="Arial" w:cs="Arial"/>
                <w:b/>
                <w:bCs/>
              </w:rPr>
              <w:t>Major Themes/Results</w:t>
            </w:r>
          </w:p>
        </w:tc>
        <w:tc>
          <w:tcPr>
            <w:tcW w:w="2232" w:type="dxa"/>
          </w:tcPr>
          <w:p w14:paraId="5C400A51" w14:textId="0BE25545" w:rsidR="002D6293" w:rsidRPr="00780418" w:rsidRDefault="002D6293" w:rsidP="0078041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80418">
              <w:rPr>
                <w:rFonts w:ascii="Arial" w:hAnsi="Arial" w:cs="Arial"/>
                <w:b/>
                <w:bCs/>
              </w:rPr>
              <w:t>Strengths and Limitations of Study</w:t>
            </w:r>
          </w:p>
        </w:tc>
      </w:tr>
      <w:tr w:rsidR="00C01B18" w:rsidRPr="00780418" w14:paraId="370A40C1" w14:textId="77777777" w:rsidTr="00D813AE">
        <w:tc>
          <w:tcPr>
            <w:tcW w:w="1329" w:type="dxa"/>
          </w:tcPr>
          <w:p w14:paraId="177A3AE3" w14:textId="77777777" w:rsidR="002D6293" w:rsidRPr="00780418" w:rsidRDefault="002D6293" w:rsidP="00780418">
            <w:pPr>
              <w:spacing w:line="276" w:lineRule="auto"/>
              <w:rPr>
                <w:rFonts w:ascii="Arial" w:hAnsi="Arial" w:cs="Arial"/>
                <w:b/>
              </w:rPr>
            </w:pPr>
            <w:r w:rsidRPr="00780418">
              <w:rPr>
                <w:rFonts w:ascii="Arial" w:hAnsi="Arial" w:cs="Arial"/>
                <w:b/>
              </w:rPr>
              <w:t>Peters et al. 2004</w:t>
            </w:r>
          </w:p>
          <w:p w14:paraId="546B64FC" w14:textId="77777777" w:rsidR="002D6293" w:rsidRPr="00780418" w:rsidRDefault="002D6293" w:rsidP="0078041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61" w:type="dxa"/>
          </w:tcPr>
          <w:p w14:paraId="49ACB930" w14:textId="78A6AB40" w:rsidR="002D6293" w:rsidRPr="00780418" w:rsidRDefault="002D6293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An exploratory study to determine the compliance, feasibility and utility of using the Colored Eco-Genetic Relationship Map (CEGRM). The CEGRM is a tool designed to understand family dynamics and social connection.</w:t>
            </w:r>
          </w:p>
          <w:p w14:paraId="524D11C5" w14:textId="77777777" w:rsidR="002D6293" w:rsidRPr="00780418" w:rsidRDefault="002D6293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65C4F048" w14:textId="704831AC" w:rsidR="002D6293" w:rsidRPr="00780418" w:rsidRDefault="002D6293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 xml:space="preserve">Unaffected women from a family with a known </w:t>
            </w:r>
            <w:r w:rsidRPr="00780418">
              <w:rPr>
                <w:rFonts w:ascii="Arial" w:eastAsiaTheme="minorHAnsi" w:hAnsi="Arial" w:cs="Arial"/>
                <w:i/>
                <w:iCs/>
                <w:lang w:val="en-AU"/>
              </w:rPr>
              <w:t xml:space="preserve">BRCA1 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or </w:t>
            </w:r>
            <w:r w:rsidRPr="00780418">
              <w:rPr>
                <w:rFonts w:ascii="Arial" w:eastAsiaTheme="minorHAnsi" w:hAnsi="Arial" w:cs="Arial"/>
                <w:i/>
                <w:iCs/>
                <w:lang w:val="en-AU"/>
              </w:rPr>
              <w:t xml:space="preserve">BRCA2 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deleterious mutation and a first or second degree relative diagnosed with a </w:t>
            </w:r>
            <w:r w:rsidRPr="00780418">
              <w:rPr>
                <w:rFonts w:ascii="Arial" w:eastAsiaTheme="minorHAnsi" w:hAnsi="Arial" w:cs="Arial"/>
                <w:i/>
                <w:iCs/>
                <w:lang w:val="en-AU"/>
              </w:rPr>
              <w:t>BRCA</w:t>
            </w:r>
            <w:r w:rsidRPr="00780418">
              <w:rPr>
                <w:rFonts w:ascii="Arial" w:eastAsiaTheme="minorHAnsi" w:hAnsi="Arial" w:cs="Arial"/>
                <w:lang w:val="en-AU"/>
              </w:rPr>
              <w:t>-associated cancer.</w:t>
            </w:r>
          </w:p>
          <w:p w14:paraId="1D529173" w14:textId="77777777" w:rsidR="002D6293" w:rsidRPr="00780418" w:rsidRDefault="002D6293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370E0AF0" w14:textId="4A56994B" w:rsidR="002D6293" w:rsidRPr="00780418" w:rsidRDefault="002D6293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n = 20. Mean age 44 years (29 – 56 years). United States of America</w:t>
            </w:r>
          </w:p>
        </w:tc>
        <w:tc>
          <w:tcPr>
            <w:tcW w:w="1840" w:type="dxa"/>
          </w:tcPr>
          <w:p w14:paraId="4521DBC9" w14:textId="13224E5D" w:rsidR="002D6293" w:rsidRPr="00780418" w:rsidRDefault="002D6293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Exploratory cross-sectional study. Mixed methods. Mainly quantitative with some qualitative measures and analysis.</w:t>
            </w:r>
          </w:p>
          <w:p w14:paraId="2624FB5C" w14:textId="77777777" w:rsidR="002D6293" w:rsidRPr="00780418" w:rsidRDefault="002D6293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30C6688A" w14:textId="4B76442D" w:rsidR="002D6293" w:rsidRPr="00780418" w:rsidRDefault="002D6293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Qualitative data was analysed using an iterative process to identify patterns, processes and relationships in the data.</w:t>
            </w:r>
          </w:p>
        </w:tc>
        <w:tc>
          <w:tcPr>
            <w:tcW w:w="2270" w:type="dxa"/>
          </w:tcPr>
          <w:p w14:paraId="0208431B" w14:textId="77777777" w:rsidR="00085C16" w:rsidRPr="00780418" w:rsidRDefault="00085C16" w:rsidP="00780418">
            <w:pPr>
              <w:spacing w:line="276" w:lineRule="auto"/>
              <w:ind w:right="-6"/>
              <w:rPr>
                <w:rFonts w:ascii="Arial" w:hAnsi="Arial" w:cs="Arial"/>
              </w:rPr>
            </w:pPr>
            <w:r w:rsidRPr="00780418">
              <w:rPr>
                <w:rFonts w:ascii="Arial" w:hAnsi="Arial" w:cs="Arial"/>
              </w:rPr>
              <w:t>CEGRM was constructed using participants previously collected genetic pedigree. Researcher used a semi- structured interview to construct the CEGRM by placing</w:t>
            </w:r>
            <w:r w:rsidRPr="00780418">
              <w:rPr>
                <w:rFonts w:ascii="Arial" w:hAnsi="Arial" w:cs="Arial"/>
                <w:spacing w:val="-12"/>
              </w:rPr>
              <w:t xml:space="preserve"> </w:t>
            </w:r>
            <w:r w:rsidRPr="00780418">
              <w:rPr>
                <w:rFonts w:ascii="Arial" w:hAnsi="Arial" w:cs="Arial"/>
              </w:rPr>
              <w:t>stickers</w:t>
            </w:r>
            <w:r w:rsidRPr="00780418">
              <w:rPr>
                <w:rFonts w:ascii="Arial" w:hAnsi="Arial" w:cs="Arial"/>
                <w:spacing w:val="-12"/>
              </w:rPr>
              <w:t xml:space="preserve"> </w:t>
            </w:r>
            <w:r w:rsidRPr="00780418">
              <w:rPr>
                <w:rFonts w:ascii="Arial" w:hAnsi="Arial" w:cs="Arial"/>
              </w:rPr>
              <w:t>at</w:t>
            </w:r>
            <w:r w:rsidRPr="00780418">
              <w:rPr>
                <w:rFonts w:ascii="Arial" w:hAnsi="Arial" w:cs="Arial"/>
                <w:spacing w:val="-12"/>
              </w:rPr>
              <w:t xml:space="preserve"> </w:t>
            </w:r>
            <w:r w:rsidRPr="00780418">
              <w:rPr>
                <w:rFonts w:ascii="Arial" w:hAnsi="Arial" w:cs="Arial"/>
              </w:rPr>
              <w:t xml:space="preserve">appropriate locations to illustrate who participant a) shares information about cancer/genetics, b) shares feelings about cancer risk, c) receives material/physical support (mutuality in these interactions </w:t>
            </w:r>
            <w:r w:rsidRPr="00780418">
              <w:rPr>
                <w:rFonts w:ascii="Arial" w:hAnsi="Arial" w:cs="Arial"/>
              </w:rPr>
              <w:lastRenderedPageBreak/>
              <w:t>was also assessed). Individuals who were seen as information disseminators or information blockers were also indicated with</w:t>
            </w:r>
            <w:r w:rsidRPr="00780418">
              <w:rPr>
                <w:rFonts w:ascii="Arial" w:hAnsi="Arial" w:cs="Arial"/>
                <w:spacing w:val="-3"/>
              </w:rPr>
              <w:t xml:space="preserve"> </w:t>
            </w:r>
            <w:r w:rsidRPr="00780418">
              <w:rPr>
                <w:rFonts w:ascii="Arial" w:hAnsi="Arial" w:cs="Arial"/>
              </w:rPr>
              <w:t>stickers.</w:t>
            </w:r>
            <w:r w:rsidRPr="00780418">
              <w:rPr>
                <w:rFonts w:ascii="Arial" w:hAnsi="Arial" w:cs="Arial"/>
                <w:spacing w:val="40"/>
              </w:rPr>
              <w:t xml:space="preserve"> </w:t>
            </w:r>
            <w:r w:rsidRPr="00780418">
              <w:rPr>
                <w:rFonts w:ascii="Arial" w:hAnsi="Arial" w:cs="Arial"/>
              </w:rPr>
              <w:t>The</w:t>
            </w:r>
            <w:r w:rsidRPr="00780418">
              <w:rPr>
                <w:rFonts w:ascii="Arial" w:hAnsi="Arial" w:cs="Arial"/>
                <w:spacing w:val="-3"/>
              </w:rPr>
              <w:t xml:space="preserve"> </w:t>
            </w:r>
            <w:r w:rsidRPr="00780418">
              <w:rPr>
                <w:rFonts w:ascii="Arial" w:hAnsi="Arial" w:cs="Arial"/>
              </w:rPr>
              <w:t>researcher noted</w:t>
            </w:r>
            <w:r w:rsidRPr="00780418">
              <w:rPr>
                <w:rFonts w:ascii="Arial" w:hAnsi="Arial" w:cs="Arial"/>
                <w:spacing w:val="-7"/>
              </w:rPr>
              <w:t xml:space="preserve"> </w:t>
            </w:r>
            <w:r w:rsidRPr="00780418">
              <w:rPr>
                <w:rFonts w:ascii="Arial" w:hAnsi="Arial" w:cs="Arial"/>
              </w:rPr>
              <w:t>down</w:t>
            </w:r>
            <w:r w:rsidRPr="00780418">
              <w:rPr>
                <w:rFonts w:ascii="Arial" w:hAnsi="Arial" w:cs="Arial"/>
                <w:spacing w:val="-7"/>
              </w:rPr>
              <w:t xml:space="preserve"> </w:t>
            </w:r>
            <w:r w:rsidRPr="00780418">
              <w:rPr>
                <w:rFonts w:ascii="Arial" w:hAnsi="Arial" w:cs="Arial"/>
              </w:rPr>
              <w:t>verbal</w:t>
            </w:r>
            <w:r w:rsidRPr="00780418">
              <w:rPr>
                <w:rFonts w:ascii="Arial" w:hAnsi="Arial" w:cs="Arial"/>
                <w:spacing w:val="-7"/>
              </w:rPr>
              <w:t xml:space="preserve"> </w:t>
            </w:r>
            <w:r w:rsidRPr="00780418">
              <w:rPr>
                <w:rFonts w:ascii="Arial" w:hAnsi="Arial" w:cs="Arial"/>
              </w:rPr>
              <w:t xml:space="preserve">comments made during CEGRM construction (i.e. narratives, experiences, feedback on the process of CEGRM </w:t>
            </w:r>
            <w:r w:rsidRPr="00780418">
              <w:rPr>
                <w:rFonts w:ascii="Arial" w:hAnsi="Arial" w:cs="Arial"/>
                <w:spacing w:val="-2"/>
              </w:rPr>
              <w:t>construction)</w:t>
            </w:r>
          </w:p>
          <w:p w14:paraId="46A53752" w14:textId="77777777" w:rsidR="002D6293" w:rsidRPr="00780418" w:rsidRDefault="002D6293" w:rsidP="0078041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216" w:type="dxa"/>
          </w:tcPr>
          <w:p w14:paraId="3AF5E012" w14:textId="75F3CD82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lastRenderedPageBreak/>
              <w:t>1. CEGRM usually took less than 30 mins to complete (range = 13 – 50 mins) with a previously completed pedigree.</w:t>
            </w:r>
          </w:p>
          <w:p w14:paraId="2FD67856" w14:textId="569A8A27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2. Compliance – all 20 women who were invited completed the CEGRM</w:t>
            </w:r>
          </w:p>
          <w:p w14:paraId="51D3353C" w14:textId="77777777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3. CEGRM was perceived as easy to understand</w:t>
            </w:r>
          </w:p>
          <w:p w14:paraId="6B580FD4" w14:textId="01093811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4. CEGRM was perceived as comfortable to construct</w:t>
            </w:r>
          </w:p>
          <w:p w14:paraId="1932AC19" w14:textId="183A4361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5. Most participants found it easy to place stickers to construct CEGRM</w:t>
            </w:r>
          </w:p>
          <w:p w14:paraId="154DDF04" w14:textId="5E34853C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6. CEGRM seemed to facilitate easeful discussion about family relationships. Most participants rated ‘ease of talking’ to be high</w:t>
            </w:r>
          </w:p>
          <w:p w14:paraId="74621BFE" w14:textId="059FD782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 xml:space="preserve">7. Usefulness of CEGRM in eliciting family narratives was varied. Those who felt it was </w:t>
            </w:r>
            <w:r w:rsidRPr="00780418">
              <w:rPr>
                <w:rFonts w:ascii="Arial" w:eastAsiaTheme="minorHAnsi" w:hAnsi="Arial" w:cs="Arial"/>
                <w:lang w:val="en-AU"/>
              </w:rPr>
              <w:lastRenderedPageBreak/>
              <w:t>less useful described themselves as ‘private.’</w:t>
            </w:r>
          </w:p>
          <w:p w14:paraId="0202B69B" w14:textId="101884E3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8. All participants perceived that they talked more than half the time of the CEGRM construction</w:t>
            </w:r>
          </w:p>
          <w:p w14:paraId="28B1890B" w14:textId="24A7DB79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9. Authors concluded the following about the CEGRM based on verbal comments:</w:t>
            </w:r>
          </w:p>
          <w:p w14:paraId="50C68F14" w14:textId="24C74CB6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increased empathic connection with the researcher</w:t>
            </w:r>
          </w:p>
          <w:p w14:paraId="02396EAD" w14:textId="2110048E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promoted insight, awareness and integration</w:t>
            </w:r>
          </w:p>
          <w:p w14:paraId="7057A6F4" w14:textId="77777777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elicited rich social narratives</w:t>
            </w:r>
          </w:p>
          <w:p w14:paraId="1C91C5D9" w14:textId="47B49906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highlighted the importance of mutuality in relationships</w:t>
            </w:r>
          </w:p>
          <w:p w14:paraId="26882F96" w14:textId="77777777" w:rsidR="002D6293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is useful in understanding family and non-family social connections</w:t>
            </w:r>
          </w:p>
          <w:p w14:paraId="4B481FAD" w14:textId="222906B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hAnsi="Arial" w:cs="Arial"/>
              </w:rPr>
              <w:t>- provided the opportunity for therapeutic intervention when difficult feelings arose</w:t>
            </w:r>
          </w:p>
        </w:tc>
        <w:tc>
          <w:tcPr>
            <w:tcW w:w="2232" w:type="dxa"/>
          </w:tcPr>
          <w:p w14:paraId="00B275C0" w14:textId="77777777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lastRenderedPageBreak/>
              <w:t>Strengths:</w:t>
            </w:r>
          </w:p>
          <w:p w14:paraId="385BA553" w14:textId="0BBA038C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Mixed quantitative and qualitative methods which provides richer data and is grounded in participants’ experience</w:t>
            </w:r>
          </w:p>
          <w:p w14:paraId="729E89AE" w14:textId="77777777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2EE2208B" w14:textId="445E598F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Limitations:</w:t>
            </w:r>
          </w:p>
          <w:p w14:paraId="29C0D855" w14:textId="1C526150" w:rsidR="00085C16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Small, biased sample – participants mostly Caucasian, highly-educated and motivated. Limited generalisability.</w:t>
            </w:r>
          </w:p>
          <w:p w14:paraId="28F4165A" w14:textId="410DAACD" w:rsidR="002D6293" w:rsidRPr="00780418" w:rsidRDefault="00085C16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 xml:space="preserve">- Potential ‘halo effect’- evaluation of CEGRM was conducted by same individuals providing </w:t>
            </w:r>
            <w:r w:rsidRPr="00780418">
              <w:rPr>
                <w:rFonts w:ascii="Arial" w:eastAsiaTheme="minorHAnsi" w:hAnsi="Arial" w:cs="Arial"/>
                <w:lang w:val="en-AU"/>
              </w:rPr>
              <w:lastRenderedPageBreak/>
              <w:t>clinical genetics service.</w:t>
            </w:r>
          </w:p>
        </w:tc>
      </w:tr>
      <w:tr w:rsidR="00C01B18" w:rsidRPr="00780418" w14:paraId="5B351005" w14:textId="77777777" w:rsidTr="00D813AE">
        <w:tc>
          <w:tcPr>
            <w:tcW w:w="1329" w:type="dxa"/>
          </w:tcPr>
          <w:p w14:paraId="1F62FF96" w14:textId="1FC8BE40" w:rsidR="002D6293" w:rsidRPr="00780418" w:rsidRDefault="00712FDB" w:rsidP="00780418">
            <w:pPr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b/>
                <w:bCs/>
                <w:lang w:val="en-AU"/>
              </w:rPr>
              <w:lastRenderedPageBreak/>
              <w:t>Peters et al. (2006)</w:t>
            </w:r>
          </w:p>
        </w:tc>
        <w:tc>
          <w:tcPr>
            <w:tcW w:w="3061" w:type="dxa"/>
          </w:tcPr>
          <w:p w14:paraId="368091D0" w14:textId="0D87EC5C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An exploratory study to determine the compliance, feasibility and utility of the CEGRM by building on Peters et al. (2004) and extending to a larger sample of women with hereditary breast and ovarian cancer.</w:t>
            </w:r>
          </w:p>
          <w:p w14:paraId="32833B39" w14:textId="7777777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5A9D7D28" w14:textId="6F83BD3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 xml:space="preserve">Unaffected women from a family with a known </w:t>
            </w:r>
            <w:r w:rsidRPr="00780418">
              <w:rPr>
                <w:rFonts w:ascii="Arial" w:eastAsiaTheme="minorHAnsi" w:hAnsi="Arial" w:cs="Arial"/>
                <w:i/>
                <w:iCs/>
                <w:lang w:val="en-AU"/>
              </w:rPr>
              <w:t xml:space="preserve">BRCA1 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or </w:t>
            </w:r>
            <w:r w:rsidRPr="00780418">
              <w:rPr>
                <w:rFonts w:ascii="Arial" w:eastAsiaTheme="minorHAnsi" w:hAnsi="Arial" w:cs="Arial"/>
                <w:i/>
                <w:iCs/>
                <w:lang w:val="en-AU"/>
              </w:rPr>
              <w:t xml:space="preserve">BRCA2 </w:t>
            </w:r>
            <w:r w:rsidRPr="00780418">
              <w:rPr>
                <w:rFonts w:ascii="Arial" w:eastAsiaTheme="minorHAnsi" w:hAnsi="Arial" w:cs="Arial"/>
                <w:lang w:val="en-AU"/>
              </w:rPr>
              <w:t>deleterious mutation.</w:t>
            </w:r>
          </w:p>
          <w:p w14:paraId="2BFEDA12" w14:textId="7777777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33F3DE4E" w14:textId="1BB86F06" w:rsidR="002D6293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n = 150 (mean age 39 years, range 22 – 56 years). 20 women from Peters et al (2004) also included in this study. United States of America</w:t>
            </w:r>
          </w:p>
        </w:tc>
        <w:tc>
          <w:tcPr>
            <w:tcW w:w="1840" w:type="dxa"/>
          </w:tcPr>
          <w:p w14:paraId="1A1BB1BD" w14:textId="29358AB8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Exploratory cross-sectional study. Mixed methods. Mainly quantitative but some qualitative analysis.</w:t>
            </w:r>
          </w:p>
          <w:p w14:paraId="0617901C" w14:textId="7777777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58556504" w14:textId="034C8368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 xml:space="preserve">Qualitative data was analysed using an iterative process to identify patterns, processes and relationships in the data. </w:t>
            </w:r>
          </w:p>
          <w:p w14:paraId="2DA434BF" w14:textId="5F112FAE" w:rsidR="002D6293" w:rsidRPr="00780418" w:rsidRDefault="002D6293" w:rsidP="0078041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270" w:type="dxa"/>
          </w:tcPr>
          <w:p w14:paraId="0F885822" w14:textId="339E96FD" w:rsidR="002D6293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As per Peters et al. (2004) with added domain of religious/spiritual interactions. Further detail was gathered regarding information interactions (</w:t>
            </w:r>
            <w:r w:rsidR="00856731" w:rsidRPr="00780418">
              <w:rPr>
                <w:rFonts w:ascii="Arial" w:eastAsiaTheme="minorHAnsi" w:hAnsi="Arial" w:cs="Arial"/>
                <w:lang w:val="en-AU"/>
              </w:rPr>
              <w:t>i.e.,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people who tended to gather information, disseminate </w:t>
            </w:r>
            <w:r w:rsidR="00856731" w:rsidRPr="00780418">
              <w:rPr>
                <w:rFonts w:ascii="Arial" w:eastAsiaTheme="minorHAnsi" w:hAnsi="Arial" w:cs="Arial"/>
                <w:lang w:val="en-AU"/>
              </w:rPr>
              <w:t>information,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and block information).</w:t>
            </w:r>
          </w:p>
        </w:tc>
        <w:tc>
          <w:tcPr>
            <w:tcW w:w="3216" w:type="dxa"/>
          </w:tcPr>
          <w:p w14:paraId="12D3ECA1" w14:textId="2C16A2D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1. CEGRM took 13 – 60 mins to complete (mean = 30 mins)</w:t>
            </w:r>
          </w:p>
          <w:p w14:paraId="67298CAA" w14:textId="7777777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2. 100% compliance</w:t>
            </w:r>
          </w:p>
          <w:p w14:paraId="4CEEBD9E" w14:textId="57736E44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3. Most participants found it easy to understand and use, and found it comfortable to construct</w:t>
            </w:r>
          </w:p>
          <w:p w14:paraId="10EA341E" w14:textId="513E2CE4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4. Majority of participants perceived they talk more than half the time</w:t>
            </w:r>
          </w:p>
          <w:p w14:paraId="3F9DDA9A" w14:textId="041AB5FC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5. Perceived ease in taking about relationships was high, but some participants appeared to find it difficult because the topic was upsetting or the participant self-identified as being a private personality</w:t>
            </w:r>
          </w:p>
          <w:p w14:paraId="71369D72" w14:textId="77B4182F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6. The CEGRM readily identified relationships and sources of support</w:t>
            </w:r>
          </w:p>
          <w:p w14:paraId="57430BE2" w14:textId="7777777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7. Authors concluded that CEGRM:</w:t>
            </w:r>
          </w:p>
          <w:p w14:paraId="28944827" w14:textId="7777777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 xml:space="preserve">- facilitated insight and revealed previously unrecognised sources of support - supported participants to feel they were the expert of their lives - promoted emotional expressiveness which in turn facilitated insight and an opportunity for therapeutic intervention </w:t>
            </w:r>
          </w:p>
          <w:p w14:paraId="7CA9D488" w14:textId="402C8633" w:rsidR="002D6293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8. Authors conclude that the CEGRM is complementary to standard genetic counselling</w:t>
            </w:r>
          </w:p>
        </w:tc>
        <w:tc>
          <w:tcPr>
            <w:tcW w:w="2232" w:type="dxa"/>
          </w:tcPr>
          <w:p w14:paraId="2F07A4E8" w14:textId="7777777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Strengths:</w:t>
            </w:r>
          </w:p>
          <w:p w14:paraId="758E0215" w14:textId="6A19A1F0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Large sample size which means that results are more robust.</w:t>
            </w:r>
          </w:p>
          <w:p w14:paraId="6B279833" w14:textId="10C85E0E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Results were in line with Peters et al., (2004) which adds weight to findings.</w:t>
            </w:r>
          </w:p>
          <w:p w14:paraId="6FB0FB76" w14:textId="450D55AE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Mixed quantitative and qualitative methods which provides richer data and is grounded in participants’ experience</w:t>
            </w:r>
          </w:p>
          <w:p w14:paraId="73ABD9F2" w14:textId="7777777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</w:t>
            </w:r>
          </w:p>
          <w:p w14:paraId="22D51153" w14:textId="77777777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Limitations:</w:t>
            </w:r>
          </w:p>
          <w:p w14:paraId="688FE6E0" w14:textId="6AFF36EE" w:rsidR="00712FDB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Potential ‘halo effect’- evaluation of CEGRM was</w:t>
            </w:r>
            <w:r w:rsidR="00856731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nducted by same individuals providing clinical genetics service.</w:t>
            </w:r>
          </w:p>
          <w:p w14:paraId="1A4B70DA" w14:textId="5C2F57C1" w:rsidR="002D6293" w:rsidRPr="00780418" w:rsidRDefault="00712FDB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Feedback from some participants suggested researchers’ warm</w:t>
            </w:r>
            <w:r w:rsidR="00856731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demeanour may have encouraged conversation and expressiveness rather than the CEGRM itself.</w:t>
            </w:r>
            <w:r w:rsidR="00856731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tudy unable to disentangle</w:t>
            </w:r>
            <w:r w:rsidR="00856731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rue contribution of CEGRM</w:t>
            </w:r>
            <w:r w:rsidR="00856731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o study outcomes.</w:t>
            </w:r>
          </w:p>
        </w:tc>
      </w:tr>
      <w:tr w:rsidR="00C01B18" w:rsidRPr="00780418" w14:paraId="4C320806" w14:textId="77777777" w:rsidTr="00D813AE">
        <w:tc>
          <w:tcPr>
            <w:tcW w:w="1329" w:type="dxa"/>
          </w:tcPr>
          <w:p w14:paraId="1DB46BD5" w14:textId="69A35248" w:rsidR="0050613F" w:rsidRPr="00780418" w:rsidRDefault="0050613F" w:rsidP="00780418">
            <w:pPr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b/>
                <w:bCs/>
                <w:lang w:val="en-AU"/>
              </w:rPr>
              <w:t>Peters et al. (2012)</w:t>
            </w:r>
          </w:p>
        </w:tc>
        <w:tc>
          <w:tcPr>
            <w:tcW w:w="3061" w:type="dxa"/>
          </w:tcPr>
          <w:p w14:paraId="586E0B79" w14:textId="678DB9C3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To determine the acceptability, feasibility and utility of CEGRM in a clinical research population of men</w:t>
            </w:r>
            <w:r w:rsidR="00780418" w:rsidRPr="00780418">
              <w:rPr>
                <w:rFonts w:ascii="Arial" w:eastAsiaTheme="minorHAnsi" w:hAnsi="Arial" w:cs="Arial"/>
                <w:vertAlign w:val="superscript"/>
                <w:lang w:val="en-AU"/>
              </w:rPr>
              <w:t>1</w:t>
            </w:r>
          </w:p>
          <w:p w14:paraId="07FE2C55" w14:textId="77777777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3BB40A01" w14:textId="3CF77160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Eligibility criteria were men from a family with two or more confirmed cases of testicular cancer. Affected and unaffected men from such families were eligible to participate.</w:t>
            </w:r>
          </w:p>
          <w:p w14:paraId="7BC54810" w14:textId="77777777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2D997FF4" w14:textId="66123FF0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n = 49 from nineteen families. Age 16 – 79 years, mean 40 years. United States of America</w:t>
            </w:r>
          </w:p>
        </w:tc>
        <w:tc>
          <w:tcPr>
            <w:tcW w:w="1840" w:type="dxa"/>
          </w:tcPr>
          <w:p w14:paraId="4BE82D65" w14:textId="4387DEC4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Exploratory, cross-sectional study including quantitative and qualitative measures</w:t>
            </w:r>
            <w:r w:rsidR="007F0799">
              <w:rPr>
                <w:rFonts w:ascii="Arial" w:eastAsiaTheme="minorHAnsi" w:hAnsi="Arial" w:cs="Arial"/>
                <w:vertAlign w:val="superscript"/>
                <w:lang w:val="en-AU"/>
              </w:rPr>
              <w:t>2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to evaluate compliance, feasibility and utility of CEGRM.</w:t>
            </w:r>
          </w:p>
          <w:p w14:paraId="1FE97D67" w14:textId="77777777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74CE889B" w14:textId="49661C11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Qualitative data was analysed using an iterative process to identify patterns, processes and relationships in the data.</w:t>
            </w:r>
          </w:p>
        </w:tc>
        <w:tc>
          <w:tcPr>
            <w:tcW w:w="2270" w:type="dxa"/>
          </w:tcPr>
          <w:p w14:paraId="325BA1C3" w14:textId="621720C5" w:rsidR="0050613F" w:rsidRPr="00780418" w:rsidRDefault="00E4000B" w:rsidP="00780418">
            <w:pPr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As per Peters et al. (2006)</w:t>
            </w:r>
          </w:p>
        </w:tc>
        <w:tc>
          <w:tcPr>
            <w:tcW w:w="3216" w:type="dxa"/>
          </w:tcPr>
          <w:p w14:paraId="40D4F01E" w14:textId="642C1EE7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1. Compliance was high – 100% completion of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EGRM</w:t>
            </w:r>
          </w:p>
          <w:p w14:paraId="321FB2BA" w14:textId="66E00DCA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3. Understanding and comfort were perceived to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e high</w:t>
            </w:r>
          </w:p>
          <w:p w14:paraId="4CFA34BA" w14:textId="77777777" w:rsidR="00E4000B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4. Stickers were generally perceived as easy to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use though some difficulty with treatment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related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neuropathy</w:t>
            </w:r>
          </w:p>
          <w:p w14:paraId="11DDD722" w14:textId="0A7CCECC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5. Ease of talking was rated as high, as was the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EGRM’s encouragement of family narratives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6. Most participants felt they talked more than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half of the time</w:t>
            </w:r>
            <w:r w:rsidR="00EF21E2" w:rsidRPr="00780418">
              <w:rPr>
                <w:rFonts w:ascii="Arial" w:eastAsiaTheme="minorHAnsi" w:hAnsi="Arial" w:cs="Arial"/>
                <w:lang w:val="en-AU"/>
              </w:rPr>
              <w:t>.</w:t>
            </w:r>
          </w:p>
          <w:p w14:paraId="7DB5A714" w14:textId="711629BE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7. Authors concluded that the CEGRM was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useful in understanding social exchanges,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h</w:t>
            </w:r>
            <w:r w:rsidRPr="00780418">
              <w:rPr>
                <w:rFonts w:ascii="Arial" w:eastAsiaTheme="minorHAnsi" w:hAnsi="Arial" w:cs="Arial"/>
                <w:lang w:val="en-AU"/>
              </w:rPr>
              <w:t>ealth communication roles and men’s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xperiences with a family history of testicular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ancer. Some information gained from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EGRM may not have been gained from usual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mmunication</w:t>
            </w:r>
            <w:r w:rsidR="00EF21E2" w:rsidRPr="00780418">
              <w:rPr>
                <w:rFonts w:ascii="Arial" w:eastAsiaTheme="minorHAnsi" w:hAnsi="Arial" w:cs="Arial"/>
                <w:lang w:val="en-AU"/>
              </w:rPr>
              <w:t>.</w:t>
            </w:r>
          </w:p>
          <w:p w14:paraId="00598EA2" w14:textId="4575C10C" w:rsidR="0050613F" w:rsidRPr="00780418" w:rsidRDefault="0050613F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2. Average time to completion was 40 mins</w:t>
            </w:r>
            <w:r w:rsidR="00E4000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(range was 15- 70 mins)</w:t>
            </w:r>
          </w:p>
        </w:tc>
        <w:tc>
          <w:tcPr>
            <w:tcW w:w="2232" w:type="dxa"/>
          </w:tcPr>
          <w:p w14:paraId="5E221BF8" w14:textId="77777777" w:rsidR="008E6EA0" w:rsidRPr="00780418" w:rsidRDefault="008E6EA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Strengths:</w:t>
            </w:r>
          </w:p>
          <w:p w14:paraId="7B3ECCFF" w14:textId="77777777" w:rsidR="0050613F" w:rsidRPr="00780418" w:rsidRDefault="008E6EA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Focused on an under studied population (men with family history of testicular cancer).</w:t>
            </w:r>
          </w:p>
          <w:p w14:paraId="030DE84F" w14:textId="7804EF27" w:rsidR="008E6EA0" w:rsidRPr="00780418" w:rsidRDefault="008E6EA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Mixed quantitative and qualitative methods which provides richer data and is grounded in participants’ experience</w:t>
            </w:r>
          </w:p>
          <w:p w14:paraId="069BE4D3" w14:textId="77777777" w:rsidR="008E6EA0" w:rsidRPr="00780418" w:rsidRDefault="008E6EA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4795E0B6" w14:textId="0387AA46" w:rsidR="008E6EA0" w:rsidRPr="00780418" w:rsidRDefault="008E6EA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Limitations:</w:t>
            </w:r>
          </w:p>
          <w:p w14:paraId="06C199B2" w14:textId="18F1A408" w:rsidR="008E6EA0" w:rsidRPr="00780418" w:rsidRDefault="008E6EA0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Potential ‘halo effect’- evaluation of CEGRM was conducted by same individuals providing clinical genetics service.</w:t>
            </w:r>
          </w:p>
        </w:tc>
      </w:tr>
      <w:tr w:rsidR="00C01B18" w:rsidRPr="00780418" w14:paraId="316B346B" w14:textId="77777777" w:rsidTr="00D813AE">
        <w:tc>
          <w:tcPr>
            <w:tcW w:w="1329" w:type="dxa"/>
          </w:tcPr>
          <w:p w14:paraId="366AA58A" w14:textId="3FAA8225" w:rsidR="0050613F" w:rsidRPr="00780418" w:rsidRDefault="002F1C3D" w:rsidP="00780418">
            <w:pPr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b/>
                <w:bCs/>
                <w:lang w:val="en-AU"/>
              </w:rPr>
              <w:t>Mendes et al. (2010)</w:t>
            </w:r>
          </w:p>
        </w:tc>
        <w:tc>
          <w:tcPr>
            <w:tcW w:w="3061" w:type="dxa"/>
          </w:tcPr>
          <w:p w14:paraId="668F16B6" w14:textId="10859780" w:rsidR="00AB1B8A" w:rsidRPr="00780418" w:rsidRDefault="009A7674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 xml:space="preserve">To determine the value and </w:t>
            </w:r>
            <w:r w:rsidR="00AB1B8A" w:rsidRPr="00780418">
              <w:rPr>
                <w:rFonts w:ascii="Arial" w:eastAsiaTheme="minorHAnsi" w:hAnsi="Arial" w:cs="Arial"/>
                <w:lang w:val="en-AU"/>
              </w:rPr>
              <w:t>suggested changes required for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AB1B8A" w:rsidRPr="00780418">
              <w:rPr>
                <w:rFonts w:ascii="Arial" w:eastAsiaTheme="minorHAnsi" w:hAnsi="Arial" w:cs="Arial"/>
                <w:lang w:val="en-AU"/>
              </w:rPr>
              <w:t>incorporation of a multifamily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AB1B8A" w:rsidRPr="00780418">
              <w:rPr>
                <w:rFonts w:ascii="Arial" w:eastAsiaTheme="minorHAnsi" w:hAnsi="Arial" w:cs="Arial"/>
                <w:lang w:val="en-AU"/>
              </w:rPr>
              <w:t>discussion group (MFDG) into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AB1B8A" w:rsidRPr="00780418">
              <w:rPr>
                <w:rFonts w:ascii="Arial" w:eastAsiaTheme="minorHAnsi" w:hAnsi="Arial" w:cs="Arial"/>
                <w:lang w:val="en-AU"/>
              </w:rPr>
              <w:t>the genetic counselling protocol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AB1B8A" w:rsidRPr="00780418">
              <w:rPr>
                <w:rFonts w:ascii="Arial" w:eastAsiaTheme="minorHAnsi" w:hAnsi="Arial" w:cs="Arial"/>
                <w:lang w:val="en-AU"/>
              </w:rPr>
              <w:t>for hereditary cancers.</w:t>
            </w:r>
          </w:p>
          <w:p w14:paraId="64E34DAE" w14:textId="1B358E1D" w:rsidR="00AB1B8A" w:rsidRPr="00780418" w:rsidRDefault="00AB1B8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Inclusion criteria - families with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t least one family member with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a deleterious </w:t>
            </w:r>
            <w:r w:rsidRPr="00780418">
              <w:rPr>
                <w:rFonts w:ascii="Arial" w:eastAsiaTheme="minorHAnsi" w:hAnsi="Arial" w:cs="Arial"/>
                <w:i/>
                <w:iCs/>
                <w:lang w:val="en-AU"/>
              </w:rPr>
              <w:t>BRCA1/2</w:t>
            </w:r>
            <w:r w:rsidR="00CE1AAF" w:rsidRPr="00780418">
              <w:rPr>
                <w:rFonts w:ascii="Arial" w:eastAsiaTheme="minorHAnsi" w:hAnsi="Arial" w:cs="Arial"/>
                <w:i/>
                <w:iCs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utation.</w:t>
            </w:r>
          </w:p>
          <w:p w14:paraId="22785D41" w14:textId="2C87970A" w:rsidR="00AB1B8A" w:rsidRPr="00780418" w:rsidRDefault="00AB1B8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Three families. n = 9 (all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emale). Age 24 – 74 years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(mean age 43.5). All</w:t>
            </w:r>
          </w:p>
          <w:p w14:paraId="345D61BF" w14:textId="065CBBA6" w:rsidR="0050613F" w:rsidRPr="00780418" w:rsidRDefault="00AB1B8A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participants had a deleterious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i/>
                <w:iCs/>
                <w:lang w:val="en-AU"/>
              </w:rPr>
              <w:t xml:space="preserve">BRCA1 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or </w:t>
            </w:r>
            <w:r w:rsidRPr="00780418">
              <w:rPr>
                <w:rFonts w:ascii="Arial" w:eastAsiaTheme="minorHAnsi" w:hAnsi="Arial" w:cs="Arial"/>
                <w:i/>
                <w:iCs/>
                <w:lang w:val="en-AU"/>
              </w:rPr>
              <w:t xml:space="preserve">BRCA2 </w:t>
            </w:r>
            <w:r w:rsidRPr="00780418">
              <w:rPr>
                <w:rFonts w:ascii="Arial" w:eastAsiaTheme="minorHAnsi" w:hAnsi="Arial" w:cs="Arial"/>
                <w:lang w:val="en-AU"/>
              </w:rPr>
              <w:t>mutation.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ortugal.</w:t>
            </w:r>
          </w:p>
        </w:tc>
        <w:tc>
          <w:tcPr>
            <w:tcW w:w="1840" w:type="dxa"/>
          </w:tcPr>
          <w:p w14:paraId="044FD48C" w14:textId="7B08C320" w:rsidR="00BA51AC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Qualitative. Focus group</w:t>
            </w:r>
            <w:r w:rsidR="00034A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emi-structured interview</w:t>
            </w:r>
            <w:r w:rsidR="00034A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nducted one month</w:t>
            </w:r>
            <w:r w:rsidR="00034A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ost last session by</w:t>
            </w:r>
            <w:r w:rsidR="00034A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ogram facilitators.</w:t>
            </w:r>
          </w:p>
          <w:p w14:paraId="7D7BA237" w14:textId="35B4E2AE" w:rsidR="0050613F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Focus group interviews</w:t>
            </w:r>
            <w:r w:rsidR="00034A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vered the content and</w:t>
            </w:r>
            <w:r w:rsidR="00034A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ctivities of the program,</w:t>
            </w:r>
            <w:r w:rsidR="00034A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erceived benefits and</w:t>
            </w:r>
            <w:r w:rsidR="00034A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uggestions for</w:t>
            </w:r>
            <w:r w:rsidR="00034A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mprovement. Interview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was video recorded,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ranscribed and analysed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or content.</w:t>
            </w:r>
          </w:p>
        </w:tc>
        <w:tc>
          <w:tcPr>
            <w:tcW w:w="2270" w:type="dxa"/>
          </w:tcPr>
          <w:p w14:paraId="0B0B2347" w14:textId="6E0B8C0E" w:rsidR="0050613F" w:rsidRPr="00780418" w:rsidRDefault="00C129BB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 xml:space="preserve">The MFDG aimed to be a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complementary family</w:t>
            </w:r>
            <w:r w:rsidR="00034A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focused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tool to address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psychosocial adjustment.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MFDG structured as four 90 –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120 minute semi-structured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sessions run by facilitators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trained and experienced in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family therapy. MFDG were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run on a Saturday. Sessions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covered the impact of familial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genetic risk, medical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information, resources,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embracing family identity,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problem-solving techniques,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BA51AC" w:rsidRPr="00780418">
              <w:rPr>
                <w:rFonts w:ascii="Arial" w:eastAsiaTheme="minorHAnsi" w:hAnsi="Arial" w:cs="Arial"/>
                <w:lang w:val="en-AU"/>
              </w:rPr>
              <w:t>stress management strategies.</w:t>
            </w:r>
          </w:p>
        </w:tc>
        <w:tc>
          <w:tcPr>
            <w:tcW w:w="3216" w:type="dxa"/>
          </w:tcPr>
          <w:p w14:paraId="22422A34" w14:textId="23DD564F" w:rsidR="00BA51AC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1. Structure and content were positively evaluated</w:t>
            </w:r>
            <w:r w:rsidR="00C129BB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– particularly the mix of structured and</w:t>
            </w:r>
            <w:r w:rsidR="005F2F14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unstructured components</w:t>
            </w:r>
          </w:p>
          <w:p w14:paraId="4C53649B" w14:textId="7F9765CD" w:rsidR="00BA51AC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2. Participants expressed the perceived benefit of</w:t>
            </w:r>
            <w:r w:rsidR="005F2F14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FDG format which facilitated sharing,</w:t>
            </w:r>
            <w:r w:rsidR="005F2F14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onding and learning different coping</w:t>
            </w:r>
            <w:r w:rsidR="005F2F14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trategies</w:t>
            </w:r>
          </w:p>
          <w:p w14:paraId="6ED1D030" w14:textId="2857B0C4" w:rsidR="00BA51AC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3. Information session was a non-confrontational</w:t>
            </w:r>
            <w:r w:rsidR="005F2F14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way of accessing accurate information</w:t>
            </w:r>
          </w:p>
          <w:p w14:paraId="06280F21" w14:textId="360203A8" w:rsidR="00BA51AC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4. Role of facilitator – encouraging open</w:t>
            </w:r>
            <w:r w:rsidR="005F2F14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nversation while re-directing when necessary</w:t>
            </w:r>
          </w:p>
          <w:p w14:paraId="455501AE" w14:textId="49D92295" w:rsidR="0050613F" w:rsidRPr="00780418" w:rsidRDefault="00BA51AC" w:rsidP="00780418">
            <w:pPr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5. Suggestions for improvement</w:t>
            </w:r>
          </w:p>
        </w:tc>
        <w:tc>
          <w:tcPr>
            <w:tcW w:w="2232" w:type="dxa"/>
          </w:tcPr>
          <w:p w14:paraId="69B1D759" w14:textId="77777777" w:rsidR="00BA51AC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Strengths:</w:t>
            </w:r>
          </w:p>
          <w:p w14:paraId="559B0599" w14:textId="2CDD0416" w:rsidR="005F2F14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All participants attending MFDG</w:t>
            </w:r>
            <w:r w:rsidR="005F2F14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ttended the evaluation focus</w:t>
            </w:r>
            <w:r w:rsidR="005F2F14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roup</w:t>
            </w:r>
            <w:r w:rsidR="005F2F14" w:rsidRPr="00780418">
              <w:rPr>
                <w:rFonts w:ascii="Arial" w:eastAsiaTheme="minorHAnsi" w:hAnsi="Arial" w:cs="Arial"/>
                <w:lang w:val="en-AU"/>
              </w:rPr>
              <w:t xml:space="preserve"> –</w:t>
            </w:r>
          </w:p>
          <w:p w14:paraId="15CB1789" w14:textId="379476B6" w:rsidR="00BA51AC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 xml:space="preserve"> Qualitative methodology allowed</w:t>
            </w:r>
          </w:p>
          <w:p w14:paraId="2B52AB27" w14:textId="77777777" w:rsidR="00BA51AC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for rich understanding of</w:t>
            </w:r>
          </w:p>
          <w:p w14:paraId="1D7CBC7B" w14:textId="57BF070B" w:rsidR="00BA51AC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participants’ experience</w:t>
            </w:r>
          </w:p>
          <w:p w14:paraId="3541065B" w14:textId="53C483A9" w:rsidR="005F2F14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Limitations:</w:t>
            </w:r>
          </w:p>
          <w:p w14:paraId="246C3C3A" w14:textId="1A0259BB" w:rsidR="00BA51AC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Facilitator conducted the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valuation which may have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iased responses (‘halo effect’)</w:t>
            </w:r>
          </w:p>
          <w:p w14:paraId="5F099E5C" w14:textId="77777777" w:rsidR="00F636D7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Small sample of only females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with </w:t>
            </w:r>
            <w:r w:rsidRPr="00780418">
              <w:rPr>
                <w:rFonts w:ascii="Arial" w:eastAsiaTheme="minorHAnsi" w:hAnsi="Arial" w:cs="Arial"/>
                <w:i/>
                <w:iCs/>
                <w:lang w:val="en-AU"/>
              </w:rPr>
              <w:t xml:space="preserve">BRCA1 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or </w:t>
            </w:r>
            <w:r w:rsidRPr="00780418">
              <w:rPr>
                <w:rFonts w:ascii="Arial" w:eastAsiaTheme="minorHAnsi" w:hAnsi="Arial" w:cs="Arial"/>
                <w:i/>
                <w:iCs/>
                <w:lang w:val="en-AU"/>
              </w:rPr>
              <w:t xml:space="preserve">BRCA2 </w:t>
            </w:r>
            <w:r w:rsidRPr="00780418">
              <w:rPr>
                <w:rFonts w:ascii="Arial" w:eastAsiaTheme="minorHAnsi" w:hAnsi="Arial" w:cs="Arial"/>
                <w:lang w:val="en-AU"/>
              </w:rPr>
              <w:t>mutation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(rather than having some family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embers who had not had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esting). Limited generalisability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</w:p>
          <w:p w14:paraId="692E5476" w14:textId="4F3EDBF0" w:rsidR="0050613F" w:rsidRPr="00780418" w:rsidRDefault="00BA51AC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Biased sample – motivated to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ttend MFGD</w:t>
            </w:r>
          </w:p>
        </w:tc>
      </w:tr>
      <w:tr w:rsidR="00C01B18" w:rsidRPr="00780418" w14:paraId="38853C12" w14:textId="77777777" w:rsidTr="00D813AE">
        <w:tc>
          <w:tcPr>
            <w:tcW w:w="1329" w:type="dxa"/>
          </w:tcPr>
          <w:p w14:paraId="78C6C8E1" w14:textId="7EFC591A" w:rsidR="0050613F" w:rsidRPr="00780418" w:rsidRDefault="00BB178A" w:rsidP="00780418">
            <w:pPr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b/>
                <w:bCs/>
                <w:lang w:val="en-AU"/>
              </w:rPr>
              <w:t>Mendes et al. (2015)</w:t>
            </w:r>
          </w:p>
        </w:tc>
        <w:tc>
          <w:tcPr>
            <w:tcW w:w="3061" w:type="dxa"/>
          </w:tcPr>
          <w:p w14:paraId="281C732F" w14:textId="77777777" w:rsidR="002001F0" w:rsidRPr="00780418" w:rsidRDefault="00BB178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To determine the value of a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ultifamily discussion group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(MFDG) and its feasibility as a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mplementary tool to cancer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etic counselling.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amilies with at least one family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ember with a deleterious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lorectal cancer mutation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(Lynch syndrome or familial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denomatous polyposis (FAP))</w:t>
            </w:r>
            <w:r w:rsidR="00F636D7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</w:p>
          <w:p w14:paraId="2E234ED8" w14:textId="77777777" w:rsidR="002001F0" w:rsidRPr="00780418" w:rsidRDefault="002001F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</w:p>
          <w:p w14:paraId="7D156209" w14:textId="68103161" w:rsidR="0050613F" w:rsidRPr="00780418" w:rsidRDefault="00BB178A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Four families. Families had</w:t>
            </w:r>
            <w:r w:rsidR="00834ECA" w:rsidRPr="00780418">
              <w:rPr>
                <w:rFonts w:ascii="Arial" w:eastAsiaTheme="minorHAnsi" w:hAnsi="Arial" w:cs="Arial"/>
                <w:lang w:val="en-AU"/>
              </w:rPr>
              <w:t xml:space="preserve"> b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etween 3-6 members present. </w:t>
            </w:r>
            <w:r w:rsidR="00834ECA" w:rsidRPr="00780418">
              <w:rPr>
                <w:rFonts w:ascii="Arial" w:eastAsiaTheme="minorHAnsi" w:hAnsi="Arial" w:cs="Arial"/>
                <w:lang w:val="en-AU"/>
              </w:rPr>
              <w:t xml:space="preserve">n </w:t>
            </w:r>
            <w:r w:rsidRPr="00780418">
              <w:rPr>
                <w:rFonts w:ascii="Arial" w:eastAsiaTheme="minorHAnsi" w:hAnsi="Arial" w:cs="Arial"/>
                <w:lang w:val="en-AU"/>
              </w:rPr>
              <w:t>= 19 (13 females, 6 males). Age</w:t>
            </w:r>
            <w:r w:rsidR="00834ECA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14 – 56 years (mean age 33.5).</w:t>
            </w:r>
            <w:r w:rsidR="00834ECA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ortugal</w:t>
            </w:r>
          </w:p>
        </w:tc>
        <w:tc>
          <w:tcPr>
            <w:tcW w:w="1840" w:type="dxa"/>
          </w:tcPr>
          <w:p w14:paraId="385EEEAD" w14:textId="1B904084" w:rsidR="0050613F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Qualitative. Focus group</w:t>
            </w:r>
            <w:r w:rsidR="00834ECA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terviews were</w:t>
            </w:r>
            <w:r w:rsidR="00834ECA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nducted with all</w:t>
            </w:r>
            <w:r w:rsidR="00834ECA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nts one month</w:t>
            </w:r>
            <w:r w:rsidR="00834ECA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ost last session by the</w:t>
            </w:r>
            <w:r w:rsidR="00834ECA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ogram facilitators.</w:t>
            </w:r>
            <w:r w:rsidR="00834ECA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ocus group interviews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vered the content and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ctivities of the program,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erceived benefits and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uggestions for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mprovement. Thematic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nalysis by independent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researcher and first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uthor (unclear if also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acilitator).</w:t>
            </w:r>
          </w:p>
        </w:tc>
        <w:tc>
          <w:tcPr>
            <w:tcW w:w="2270" w:type="dxa"/>
          </w:tcPr>
          <w:p w14:paraId="2CF742FB" w14:textId="3C21F0A7" w:rsidR="0050613F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The MFDG was run as four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semi-structured 90 – 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>120-minute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sessions on a Saturday.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essions covered the impact of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amilial genetic risk, medical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formation, resources,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mbracing family identity,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oblem-solving techniques,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tress management strategies.</w:t>
            </w:r>
          </w:p>
        </w:tc>
        <w:tc>
          <w:tcPr>
            <w:tcW w:w="3216" w:type="dxa"/>
          </w:tcPr>
          <w:p w14:paraId="67ACC478" w14:textId="2BAD2398" w:rsidR="00DC43AE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1. Participants expressed the perceived benefit of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FDG format for familial and non-familial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onding</w:t>
            </w:r>
          </w:p>
          <w:p w14:paraId="3A1D43EB" w14:textId="247BB0C9" w:rsidR="00DC43AE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 xml:space="preserve">2. Sense of control over health management 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>from education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 session</w:t>
            </w:r>
          </w:p>
          <w:p w14:paraId="24D172BF" w14:textId="61D8C97A" w:rsidR="0050613F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3. Benefit of facilitators’ warm and informal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pproach</w:t>
            </w:r>
          </w:p>
        </w:tc>
        <w:tc>
          <w:tcPr>
            <w:tcW w:w="2232" w:type="dxa"/>
          </w:tcPr>
          <w:p w14:paraId="71BCA004" w14:textId="77777777" w:rsidR="00DC43AE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Strengths:</w:t>
            </w:r>
          </w:p>
          <w:p w14:paraId="78BC20EB" w14:textId="19B59C11" w:rsidR="00DC43AE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All participants attending MFDG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ttended the evaluation focus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roup</w:t>
            </w:r>
          </w:p>
          <w:p w14:paraId="1F4DAC33" w14:textId="60756CF4" w:rsidR="00DC43AE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Qualitative methodology allowed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or rich understanding of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nts’ experience</w:t>
            </w:r>
          </w:p>
          <w:p w14:paraId="49404048" w14:textId="2ED267C9" w:rsidR="00DC43AE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FAP and Lynch syndrome</w:t>
            </w:r>
            <w:r w:rsidR="006C5A2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amilies combined –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demonstrates commonality can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e found across conditions</w:t>
            </w:r>
          </w:p>
          <w:p w14:paraId="40EEEA11" w14:textId="77777777" w:rsidR="00DC43AE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Limitations:</w:t>
            </w:r>
          </w:p>
          <w:p w14:paraId="27494802" w14:textId="7CF4FA72" w:rsidR="00DC43AE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Facilitator conducted th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valuation which may hav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iased responses</w:t>
            </w:r>
          </w:p>
          <w:p w14:paraId="357248A9" w14:textId="0852B671" w:rsidR="00DC43AE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Small sample with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overrepresentation of females –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limited generalisability</w:t>
            </w:r>
          </w:p>
          <w:p w14:paraId="122BE1E1" w14:textId="5A3D7229" w:rsidR="0050613F" w:rsidRPr="00780418" w:rsidRDefault="00DC43AE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Biased sample – motivated t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ttend MFGD</w:t>
            </w:r>
          </w:p>
        </w:tc>
      </w:tr>
      <w:tr w:rsidR="00C01B18" w:rsidRPr="00780418" w14:paraId="32025369" w14:textId="77777777" w:rsidTr="00D813AE">
        <w:tc>
          <w:tcPr>
            <w:tcW w:w="1329" w:type="dxa"/>
          </w:tcPr>
          <w:p w14:paraId="6A5E5561" w14:textId="584F9082" w:rsidR="0050613F" w:rsidRPr="00780418" w:rsidRDefault="00D72FAA" w:rsidP="00780418">
            <w:pPr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b/>
                <w:bCs/>
                <w:lang w:val="en-AU"/>
              </w:rPr>
              <w:t>MacLeod et al. (2018)</w:t>
            </w:r>
          </w:p>
        </w:tc>
        <w:tc>
          <w:tcPr>
            <w:tcW w:w="3061" w:type="dxa"/>
          </w:tcPr>
          <w:p w14:paraId="1DA3431F" w14:textId="33933040" w:rsidR="00D72FAA" w:rsidRPr="00780418" w:rsidRDefault="00D72FA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To explore the feasibility of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offering a narrative group in th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ntext of the existing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edictive follow up genetic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unselling clinic for HD. T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determin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nts’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xperience of the program and</w:t>
            </w:r>
          </w:p>
          <w:p w14:paraId="1B52D162" w14:textId="77777777" w:rsidR="00D72FAA" w:rsidRPr="00780418" w:rsidRDefault="00D72FA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whether they would recommend</w:t>
            </w:r>
          </w:p>
          <w:p w14:paraId="53375D44" w14:textId="77777777" w:rsidR="00D72FAA" w:rsidRPr="00780418" w:rsidRDefault="00D72FA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participation to others.</w:t>
            </w:r>
          </w:p>
          <w:p w14:paraId="0E01CA2E" w14:textId="77777777" w:rsidR="00D72FAA" w:rsidRPr="00780418" w:rsidRDefault="00D72FA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Individuals who had tested</w:t>
            </w:r>
          </w:p>
          <w:p w14:paraId="75B5FD55" w14:textId="77777777" w:rsidR="00D72FAA" w:rsidRPr="00780418" w:rsidRDefault="00D72FA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negative for HD mutation in the</w:t>
            </w:r>
          </w:p>
          <w:p w14:paraId="61C48FAD" w14:textId="77777777" w:rsidR="00D72FAA" w:rsidRPr="00780418" w:rsidRDefault="00D72FA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last 5 years through the</w:t>
            </w:r>
          </w:p>
          <w:p w14:paraId="4CC8CBF8" w14:textId="77777777" w:rsidR="00D72FAA" w:rsidRPr="00780418" w:rsidRDefault="00D72FA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Manchester Centre for Genomic</w:t>
            </w:r>
          </w:p>
          <w:p w14:paraId="0727191B" w14:textId="77777777" w:rsidR="0050613F" w:rsidRPr="00780418" w:rsidRDefault="00D72FAA" w:rsidP="00780418">
            <w:pPr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Medicine.</w:t>
            </w:r>
          </w:p>
          <w:p w14:paraId="505BA631" w14:textId="77777777" w:rsidR="00D72FAA" w:rsidRPr="00780418" w:rsidRDefault="00D72FA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n = 9 (6 men, 3 women). Age 31</w:t>
            </w:r>
          </w:p>
          <w:p w14:paraId="480FC098" w14:textId="3052293C" w:rsidR="00B46713" w:rsidRPr="00780418" w:rsidRDefault="00D72FAA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– 66 years. United Kingdom</w:t>
            </w:r>
            <w:r w:rsidR="005A4390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</w:p>
          <w:p w14:paraId="3FFE5815" w14:textId="5BC20EF7" w:rsidR="00D72FAA" w:rsidRPr="00780418" w:rsidRDefault="00D72FAA" w:rsidP="0078041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40" w:type="dxa"/>
          </w:tcPr>
          <w:p w14:paraId="1B860269" w14:textId="5940AE85" w:rsidR="0050613F" w:rsidRPr="00780418" w:rsidRDefault="005A4390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Mixed methods but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ainly qualitative.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nts were aske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o complete the Patient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Health Questionnair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(PHQ-9) and th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eralised Anxiety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Disorder (GAD-7)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ssessments before an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mmediately after th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roup session.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Written feedback was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llected using semi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>-</w:t>
            </w:r>
            <w:r w:rsidRPr="00780418">
              <w:rPr>
                <w:rFonts w:ascii="Arial" w:eastAsiaTheme="minorHAnsi" w:hAnsi="Arial" w:cs="Arial"/>
                <w:lang w:val="en-AU"/>
              </w:rPr>
              <w:t>structure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questions.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Questions were about the</w:t>
            </w:r>
            <w:r w:rsidR="004B433F" w:rsidRPr="00780418">
              <w:rPr>
                <w:rFonts w:ascii="Arial" w:eastAsiaTheme="minorHAnsi" w:hAnsi="Arial" w:cs="Arial"/>
                <w:lang w:val="en-AU"/>
              </w:rPr>
              <w:t xml:space="preserve"> experience of taking part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4B433F" w:rsidRPr="00780418">
              <w:rPr>
                <w:rFonts w:ascii="Arial" w:eastAsiaTheme="minorHAnsi" w:hAnsi="Arial" w:cs="Arial"/>
                <w:lang w:val="en-AU"/>
              </w:rPr>
              <w:t>in the group, suggestions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4B433F" w:rsidRPr="00780418">
              <w:rPr>
                <w:rFonts w:ascii="Arial" w:eastAsiaTheme="minorHAnsi" w:hAnsi="Arial" w:cs="Arial"/>
                <w:lang w:val="en-AU"/>
              </w:rPr>
              <w:t>for improvement an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4B433F" w:rsidRPr="00780418">
              <w:rPr>
                <w:rFonts w:ascii="Arial" w:eastAsiaTheme="minorHAnsi" w:hAnsi="Arial" w:cs="Arial"/>
                <w:lang w:val="en-AU"/>
              </w:rPr>
              <w:t>comments on who they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4B433F" w:rsidRPr="00780418">
              <w:rPr>
                <w:rFonts w:ascii="Arial" w:eastAsiaTheme="minorHAnsi" w:hAnsi="Arial" w:cs="Arial"/>
                <w:lang w:val="en-AU"/>
              </w:rPr>
              <w:t>felt would benefit most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4B433F" w:rsidRPr="00780418">
              <w:rPr>
                <w:rFonts w:ascii="Arial" w:eastAsiaTheme="minorHAnsi" w:hAnsi="Arial" w:cs="Arial"/>
                <w:lang w:val="en-AU"/>
              </w:rPr>
              <w:t>from this type of follow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4B433F" w:rsidRPr="00780418">
              <w:rPr>
                <w:rFonts w:ascii="Arial" w:eastAsiaTheme="minorHAnsi" w:hAnsi="Arial" w:cs="Arial"/>
                <w:lang w:val="en-AU"/>
              </w:rPr>
              <w:t>up appointment.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4B433F" w:rsidRPr="00780418">
              <w:rPr>
                <w:rFonts w:ascii="Arial" w:eastAsiaTheme="minorHAnsi" w:hAnsi="Arial" w:cs="Arial"/>
                <w:lang w:val="en-AU"/>
              </w:rPr>
              <w:t>Thematic analysis was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4B433F" w:rsidRPr="00780418">
              <w:rPr>
                <w:rFonts w:ascii="Arial" w:eastAsiaTheme="minorHAnsi" w:hAnsi="Arial" w:cs="Arial"/>
                <w:lang w:val="en-AU"/>
              </w:rPr>
              <w:t>used to interpret the fre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4B433F" w:rsidRPr="00780418">
              <w:rPr>
                <w:rFonts w:ascii="Arial" w:eastAsiaTheme="minorHAnsi" w:hAnsi="Arial" w:cs="Arial"/>
                <w:lang w:val="en-AU"/>
              </w:rPr>
              <w:t>text comments.</w:t>
            </w:r>
          </w:p>
        </w:tc>
        <w:tc>
          <w:tcPr>
            <w:tcW w:w="2270" w:type="dxa"/>
          </w:tcPr>
          <w:p w14:paraId="3E1428EF" w14:textId="77777777" w:rsidR="005A4390" w:rsidRPr="00780418" w:rsidRDefault="005A439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Narrative therapy group.</w:t>
            </w:r>
          </w:p>
          <w:p w14:paraId="7F173561" w14:textId="5C2DE6DC" w:rsidR="0050613F" w:rsidRPr="00780418" w:rsidRDefault="005A4390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Aims of the narrative group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were to foster resilience an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trengthen existing coping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using an approach drawn from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narrative therapy. Included an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xercise adapted from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narrative therapy - ‘The Tre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of Life.’ Narrative therapy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group was co-facilitated by 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>a c</w:t>
            </w:r>
            <w:r w:rsidRPr="00780418">
              <w:rPr>
                <w:rFonts w:ascii="Arial" w:eastAsiaTheme="minorHAnsi" w:hAnsi="Arial" w:cs="Arial"/>
                <w:lang w:val="en-AU"/>
              </w:rPr>
              <w:t>linical psychologist an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etic counsellor within th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National Health Servic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(NHS) clinical genetics setting</w:t>
            </w:r>
          </w:p>
        </w:tc>
        <w:tc>
          <w:tcPr>
            <w:tcW w:w="3216" w:type="dxa"/>
          </w:tcPr>
          <w:p w14:paraId="2FF86A5F" w14:textId="77777777" w:rsidR="005A4390" w:rsidRPr="00780418" w:rsidRDefault="005A439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Overall findings:</w:t>
            </w:r>
          </w:p>
          <w:p w14:paraId="1EE7B4D9" w14:textId="5187EF40" w:rsidR="005A4390" w:rsidRPr="00780418" w:rsidRDefault="005A439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Generalised anxiety and depression appeared t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decrease from pre- to post-session but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tatistical analyses were not conducted due to</w:t>
            </w:r>
          </w:p>
          <w:p w14:paraId="3A11A8F9" w14:textId="77777777" w:rsidR="005A4390" w:rsidRPr="00780418" w:rsidRDefault="005A439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small sample size</w:t>
            </w:r>
          </w:p>
          <w:p w14:paraId="7120F368" w14:textId="07465B00" w:rsidR="005A4390" w:rsidRPr="00780418" w:rsidRDefault="005A439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Participants spoke of feeling isolation, guilt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nd shame and that the group helped to shape a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new collective narrative</w:t>
            </w:r>
          </w:p>
          <w:p w14:paraId="1826E18F" w14:textId="77777777" w:rsidR="005A4390" w:rsidRPr="00780418" w:rsidRDefault="005A439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Major themes:</w:t>
            </w:r>
          </w:p>
          <w:p w14:paraId="26A7D955" w14:textId="77777777" w:rsidR="005A4390" w:rsidRPr="00780418" w:rsidRDefault="005A439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1. Safe space of the group</w:t>
            </w:r>
          </w:p>
          <w:p w14:paraId="687788E3" w14:textId="53F6EB7C" w:rsidR="005A4390" w:rsidRPr="00780418" w:rsidRDefault="005A439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2. Sense of community – bonding over share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xperiences</w:t>
            </w:r>
          </w:p>
          <w:p w14:paraId="1EA9C233" w14:textId="6AB98B91" w:rsidR="0050613F" w:rsidRPr="00780418" w:rsidRDefault="005A439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3. Emphasis on positive coping – a way of talking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bout difficult experiences while being able t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ocus on resilience</w:t>
            </w:r>
            <w:r w:rsidR="004B433F" w:rsidRPr="00780418">
              <w:rPr>
                <w:rFonts w:ascii="Arial" w:eastAsiaTheme="minorHAnsi" w:hAnsi="Arial" w:cs="Arial"/>
                <w:lang w:val="en-AU"/>
              </w:rPr>
              <w:t>.</w:t>
            </w:r>
          </w:p>
          <w:p w14:paraId="3867D621" w14:textId="0CA9447B" w:rsidR="004B433F" w:rsidRPr="00780418" w:rsidRDefault="004B433F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4. Suggestions for future sessions – participants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elt that group has relevance to anyone who has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een affected by a family history of HD</w:t>
            </w:r>
          </w:p>
        </w:tc>
        <w:tc>
          <w:tcPr>
            <w:tcW w:w="2232" w:type="dxa"/>
          </w:tcPr>
          <w:p w14:paraId="059EE568" w14:textId="77777777" w:rsidR="006933F2" w:rsidRPr="00780418" w:rsidRDefault="006933F2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Strengths:</w:t>
            </w:r>
          </w:p>
          <w:p w14:paraId="3579104A" w14:textId="77777777" w:rsidR="002323AE" w:rsidRPr="00780418" w:rsidRDefault="006933F2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Non-facilitating member of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research team conducte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valuation – limits bias of ‘hal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ffect’</w:t>
            </w:r>
          </w:p>
          <w:p w14:paraId="0FDFABA3" w14:textId="68A8349F" w:rsidR="006933F2" w:rsidRPr="00780418" w:rsidRDefault="006933F2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Mixed quantitative an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qualitative methods which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ovides richer data and is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rounded in participants’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xperience. Use of PHQ-9 an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AD-7 adds weight to positiv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mpact of group</w:t>
            </w:r>
          </w:p>
          <w:p w14:paraId="408AF15A" w14:textId="0733EBD3" w:rsidR="006933F2" w:rsidRPr="00780418" w:rsidRDefault="006933F2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Good representation of mal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nts which is lacking in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other studies</w:t>
            </w:r>
          </w:p>
          <w:p w14:paraId="57C2C262" w14:textId="77777777" w:rsidR="0050613F" w:rsidRPr="00780418" w:rsidRDefault="006933F2" w:rsidP="00780418">
            <w:pPr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Limitations:</w:t>
            </w:r>
          </w:p>
          <w:p w14:paraId="20A94408" w14:textId="32059D7C" w:rsidR="006933F2" w:rsidRPr="00780418" w:rsidRDefault="006933F2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Small sample size – limite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eralisability</w:t>
            </w:r>
          </w:p>
          <w:p w14:paraId="028E8EA0" w14:textId="3FD080F8" w:rsidR="006933F2" w:rsidRPr="00780418" w:rsidRDefault="006933F2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Evaluation may have been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limited by receiving written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eedback only, rather than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terviews or focus group</w:t>
            </w:r>
          </w:p>
        </w:tc>
      </w:tr>
      <w:tr w:rsidR="00C01B18" w:rsidRPr="00780418" w14:paraId="4E8A0217" w14:textId="77777777" w:rsidTr="00D813AE">
        <w:tc>
          <w:tcPr>
            <w:tcW w:w="1329" w:type="dxa"/>
          </w:tcPr>
          <w:p w14:paraId="1E46C156" w14:textId="48C48674" w:rsidR="0050613F" w:rsidRPr="00780418" w:rsidRDefault="00C36B6C" w:rsidP="00780418">
            <w:pPr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b/>
                <w:bCs/>
                <w:lang w:val="en-AU"/>
              </w:rPr>
              <w:t>Spiers et al. 2020</w:t>
            </w:r>
          </w:p>
        </w:tc>
        <w:tc>
          <w:tcPr>
            <w:tcW w:w="3061" w:type="dxa"/>
          </w:tcPr>
          <w:p w14:paraId="7935B064" w14:textId="72F04AC8" w:rsidR="00C36B6C" w:rsidRPr="00780418" w:rsidRDefault="00C36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To evaluate the participants’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xperience with a genetic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unselling narrative group. T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determine whether attendance at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 single narrative group was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erceived as helpful. T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determine the feasibility 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f </w:t>
            </w:r>
            <w:r w:rsidRPr="00780418">
              <w:rPr>
                <w:rFonts w:ascii="Arial" w:eastAsiaTheme="minorHAnsi" w:hAnsi="Arial" w:cs="Arial"/>
                <w:lang w:val="en-AU"/>
              </w:rPr>
              <w:t>integrating attendance at a</w:t>
            </w:r>
            <w:r w:rsidR="000160CD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ingle narrative group int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tandard genetic counselling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actice with a view t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aximising psychological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daptation.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dividuals with a positiv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Huntington disease (HD)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edictive test result and ha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aken part in a genetic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unselling narrative group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etween Nov 2017 and Feb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2018.</w:t>
            </w:r>
          </w:p>
          <w:p w14:paraId="1B73B0B9" w14:textId="1CDB5172" w:rsidR="0050613F" w:rsidRPr="00780418" w:rsidRDefault="00C36B6C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n = 12 (10 female, 2 male). Ag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27 – 59 years). United Kingdom</w:t>
            </w:r>
          </w:p>
        </w:tc>
        <w:tc>
          <w:tcPr>
            <w:tcW w:w="1840" w:type="dxa"/>
          </w:tcPr>
          <w:p w14:paraId="4531DAD6" w14:textId="2DBC29CB" w:rsidR="00C36B6C" w:rsidRPr="00780418" w:rsidRDefault="00C36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Qualitative. Telephon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terviews following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tion in narrativ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roup. Questions wer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bout the narrative group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nd the impact on th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nts’ lives.</w:t>
            </w:r>
          </w:p>
          <w:p w14:paraId="404F70B0" w14:textId="70D99B80" w:rsidR="0050613F" w:rsidRPr="00780418" w:rsidRDefault="00C36B6C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Interpretativ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henomenological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nalysis was used t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xplore participants’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xperience.</w:t>
            </w:r>
          </w:p>
        </w:tc>
        <w:tc>
          <w:tcPr>
            <w:tcW w:w="2270" w:type="dxa"/>
          </w:tcPr>
          <w:p w14:paraId="33255774" w14:textId="23B102D7" w:rsidR="0021117D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Narrative group with the aim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o help build resilience an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ind new ways of making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ense of their HD status.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roup facilitated by a clinical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sychologist and genetic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unsellor trained in approach.</w:t>
            </w:r>
          </w:p>
          <w:p w14:paraId="42A2F4B7" w14:textId="1ECC211D" w:rsidR="0050613F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Adapted tree of life exercise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was used to facilitate a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discussion about strengths an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upport systems.</w:t>
            </w:r>
          </w:p>
        </w:tc>
        <w:tc>
          <w:tcPr>
            <w:tcW w:w="3216" w:type="dxa"/>
          </w:tcPr>
          <w:p w14:paraId="18C21D14" w14:textId="77777777" w:rsidR="0021117D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Major themes:</w:t>
            </w:r>
          </w:p>
          <w:p w14:paraId="2343FD4D" w14:textId="26349855" w:rsidR="0021117D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1. Power of the group – peer support, bonding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over shared experiences, inspiration by seeing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other group members coping/adapting</w:t>
            </w:r>
          </w:p>
          <w:p w14:paraId="3643A07A" w14:textId="1C147F93" w:rsidR="0021117D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2. Active elements of the narrative exercise –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enefit of the tree of life exercise</w:t>
            </w:r>
          </w:p>
          <w:p w14:paraId="0B671026" w14:textId="31FCF713" w:rsidR="0021117D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3. Subsequent impact of the session – increase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ood, freeing impact of session an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nfidence to disclose HD status</w:t>
            </w:r>
          </w:p>
          <w:p w14:paraId="0092F616" w14:textId="51B5DB8E" w:rsidR="0050613F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4. Another voice: The experience of tw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nts who felt the session was less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eneficial</w:t>
            </w:r>
          </w:p>
        </w:tc>
        <w:tc>
          <w:tcPr>
            <w:tcW w:w="2232" w:type="dxa"/>
          </w:tcPr>
          <w:p w14:paraId="5ECA4E5B" w14:textId="77777777" w:rsidR="0021117D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Strengths:</w:t>
            </w:r>
          </w:p>
          <w:p w14:paraId="64F9E12D" w14:textId="001EBDCE" w:rsidR="0021117D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Telephone interviews conducted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by independent researcher 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>-</w:t>
            </w:r>
            <w:r w:rsidRPr="00780418">
              <w:rPr>
                <w:rFonts w:ascii="Arial" w:eastAsiaTheme="minorHAnsi" w:hAnsi="Arial" w:cs="Arial"/>
                <w:lang w:val="en-AU"/>
              </w:rPr>
              <w:t>reduces bias of ‘halo effect’</w:t>
            </w:r>
          </w:p>
          <w:p w14:paraId="3C7B391E" w14:textId="14779552" w:rsidR="0021117D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Qualitative design allowed for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rich descriptions of participants’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xperiences</w:t>
            </w:r>
          </w:p>
          <w:p w14:paraId="5E4AFB74" w14:textId="77777777" w:rsidR="0021117D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Limitations:</w:t>
            </w:r>
          </w:p>
          <w:p w14:paraId="5A6AB6E4" w14:textId="58AD2662" w:rsidR="0021117D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Small sample size and high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oportion of female participants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– limited generalisability</w:t>
            </w:r>
          </w:p>
          <w:p w14:paraId="20F76929" w14:textId="7F279E60" w:rsidR="0050613F" w:rsidRPr="00780418" w:rsidRDefault="0021117D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Biased sample – motivated to</w:t>
            </w:r>
            <w:r w:rsidR="002323AE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ttend narrative group</w:t>
            </w:r>
          </w:p>
        </w:tc>
      </w:tr>
      <w:tr w:rsidR="00C01B18" w:rsidRPr="00780418" w14:paraId="30F22E85" w14:textId="77777777" w:rsidTr="00D813AE">
        <w:tc>
          <w:tcPr>
            <w:tcW w:w="1329" w:type="dxa"/>
          </w:tcPr>
          <w:p w14:paraId="1F7F1A8A" w14:textId="2776862D" w:rsidR="0050613F" w:rsidRPr="00780418" w:rsidRDefault="00812CEC" w:rsidP="00780418">
            <w:pPr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b/>
                <w:bCs/>
                <w:lang w:val="en-AU"/>
              </w:rPr>
              <w:t>Stopford et al. (2020)</w:t>
            </w:r>
          </w:p>
        </w:tc>
        <w:tc>
          <w:tcPr>
            <w:tcW w:w="3061" w:type="dxa"/>
          </w:tcPr>
          <w:p w14:paraId="4CB1F23B" w14:textId="5F6FC2DE" w:rsidR="00812CEC" w:rsidRPr="00780418" w:rsidRDefault="00812CE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To evaluate a narrative group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lead by clinical psychologist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nd genetic counsellor trained in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pproach. To understand the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easibility and value of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tegrating narrative groups into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tandard genetic counselling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actice.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dividuals with a positive H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edictive testing result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ttending a single narrative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roup session.</w:t>
            </w:r>
          </w:p>
          <w:p w14:paraId="6A29EAC2" w14:textId="095D044E" w:rsidR="0050613F" w:rsidRPr="00780418" w:rsidRDefault="00812CEC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n = 8 (3 female, 3 male, 2 male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ners not at-risk of HD). Age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19 – 45 years. United Kingdom</w:t>
            </w:r>
          </w:p>
        </w:tc>
        <w:tc>
          <w:tcPr>
            <w:tcW w:w="1840" w:type="dxa"/>
          </w:tcPr>
          <w:p w14:paraId="0745303E" w14:textId="234A3D84" w:rsidR="00227925" w:rsidRPr="00780418" w:rsidRDefault="00BB0A58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 xml:space="preserve">Mixed methods but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mainly qualitative. Data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collected via written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feedback forms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following the session an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semi-structure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telephone interview 6-8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weeks post-session.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Questions include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participants’ experience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and reaction to the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session, and general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mental wellbeing.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Thematic analysis was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undertaken by an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227925" w:rsidRPr="00780418">
              <w:rPr>
                <w:rFonts w:ascii="Arial" w:eastAsiaTheme="minorHAnsi" w:hAnsi="Arial" w:cs="Arial"/>
                <w:lang w:val="en-AU"/>
              </w:rPr>
              <w:t>independent researcher</w:t>
            </w:r>
          </w:p>
          <w:p w14:paraId="65201161" w14:textId="5515AC5D" w:rsidR="0050613F" w:rsidRPr="00780418" w:rsidRDefault="00227925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and the program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acilitating genetic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unsellor. Generalise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nxiety Disorder 7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(GAD7) and Patient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Health Questionnaire 9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(PHQ9) scales were use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efore the session and 2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weeks post-session. Two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nts were unable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o partake in the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elephone interview.</w:t>
            </w:r>
          </w:p>
        </w:tc>
        <w:tc>
          <w:tcPr>
            <w:tcW w:w="2270" w:type="dxa"/>
          </w:tcPr>
          <w:p w14:paraId="1A47AE93" w14:textId="2E212F1B" w:rsidR="0050613F" w:rsidRPr="00780418" w:rsidRDefault="00BB0A58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Narrative group facilitate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edominantly by clinical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sychologist – known to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nts. Genetic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unsellor also helpe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acilitate the session. Session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used an adapted ‘Tree of Life’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xercise with uses leaves,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roots, branches, etc of a tree as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etaphors to represent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different aspects of peoples’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lives. Focus of exercise is for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nts to broaden how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hey see themselves and the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ossibilities for living their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life.</w:t>
            </w:r>
          </w:p>
        </w:tc>
        <w:tc>
          <w:tcPr>
            <w:tcW w:w="3216" w:type="dxa"/>
          </w:tcPr>
          <w:p w14:paraId="4FCA36D5" w14:textId="77777777" w:rsidR="00C01B18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Levels of anxiety and depression as per GAD7 an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HQ9 were low pre- and post-session, most scoring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 the ‘mild’ range. Pre- to post-session changes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were not apparent and therefore statistical analyses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were not employed.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</w:p>
          <w:p w14:paraId="6F09683B" w14:textId="0A8C9F5C" w:rsidR="00E436BF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Major qualitative themes:</w:t>
            </w:r>
          </w:p>
          <w:p w14:paraId="44298A19" w14:textId="0E879880" w:rsidR="00E436BF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1. Experiences during the session (safe space,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 </w:t>
            </w:r>
            <w:r w:rsidRPr="00780418">
              <w:rPr>
                <w:rFonts w:ascii="Arial" w:eastAsiaTheme="minorHAnsi" w:hAnsi="Arial" w:cs="Arial"/>
                <w:lang w:val="en-AU"/>
              </w:rPr>
              <w:t>benefit of comparison by way of gaining new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erspectives, the importance of structure to the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roup)</w:t>
            </w:r>
          </w:p>
          <w:p w14:paraId="46F65312" w14:textId="77777777" w:rsidR="00C01B18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2. Post-session reflections (positive evaluation of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he narrative group, group was enjoyable,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oosted confidence and optimism, ability to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nnect with others with shared experience)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</w:p>
          <w:p w14:paraId="4B010C4D" w14:textId="578117DC" w:rsidR="0050613F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3. Future recommendations (willingness to atten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uture groups, applicability to other conditions,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uggested improvements)</w:t>
            </w:r>
          </w:p>
        </w:tc>
        <w:tc>
          <w:tcPr>
            <w:tcW w:w="2232" w:type="dxa"/>
          </w:tcPr>
          <w:p w14:paraId="54777408" w14:textId="77777777" w:rsidR="00E436BF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Strengths:</w:t>
            </w:r>
          </w:p>
          <w:p w14:paraId="166309FA" w14:textId="77777777" w:rsidR="00C01B18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Telephone interviews conducte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y independent researcher –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reduces bias of ‘halo effect’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</w:p>
          <w:p w14:paraId="7A3B61AB" w14:textId="0871F224" w:rsidR="00E436BF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Mixed quantitative and</w:t>
            </w:r>
          </w:p>
          <w:p w14:paraId="7826F4EB" w14:textId="674C8E97" w:rsidR="00E436BF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qualitative methods which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rovides richer data and is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 xml:space="preserve">grounded in 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>participants</w:t>
            </w:r>
            <w:r w:rsidRPr="00780418">
              <w:rPr>
                <w:rFonts w:ascii="Arial" w:eastAsiaTheme="minorHAnsi" w:hAnsi="Arial" w:cs="Arial"/>
                <w:lang w:val="en-AU"/>
              </w:rPr>
              <w:t>’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xperience. Use of PHQ-9 and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AD-7 adds weight to positive</w:t>
            </w:r>
            <w:r w:rsidR="00C01B18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mpact of group</w:t>
            </w:r>
          </w:p>
          <w:p w14:paraId="731FA643" w14:textId="5987B8C9" w:rsidR="00E436BF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Even number of male and femal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articipants – greater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eralisability</w:t>
            </w:r>
          </w:p>
          <w:p w14:paraId="203A55B2" w14:textId="77777777" w:rsidR="00E436BF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Limitations:</w:t>
            </w:r>
          </w:p>
          <w:p w14:paraId="0241CA15" w14:textId="4B9349BB" w:rsidR="0050613F" w:rsidRPr="00780418" w:rsidRDefault="00E436BF" w:rsidP="00780418">
            <w:pPr>
              <w:widowControl/>
              <w:adjustRightInd w:val="0"/>
              <w:spacing w:line="276" w:lineRule="auto"/>
              <w:rPr>
                <w:rFonts w:ascii="Arial" w:hAnsi="Arial" w:cs="Arial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Small purposively selected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ample – limited generalisability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- Biased sample – motivated to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ttend narrative group</w:t>
            </w:r>
          </w:p>
        </w:tc>
      </w:tr>
      <w:tr w:rsidR="00C01B18" w:rsidRPr="00780418" w14:paraId="0B9D78DE" w14:textId="77777777" w:rsidTr="00D813AE">
        <w:tc>
          <w:tcPr>
            <w:tcW w:w="1329" w:type="dxa"/>
          </w:tcPr>
          <w:p w14:paraId="34DF6BE4" w14:textId="0416F76F" w:rsidR="00E436BF" w:rsidRPr="00780418" w:rsidRDefault="003664B0" w:rsidP="00780418">
            <w:pPr>
              <w:spacing w:line="276" w:lineRule="auto"/>
              <w:rPr>
                <w:rFonts w:ascii="Arial" w:eastAsiaTheme="minorHAnsi" w:hAnsi="Arial" w:cs="Arial"/>
                <w:b/>
                <w:bCs/>
                <w:lang w:val="en-AU"/>
              </w:rPr>
            </w:pPr>
            <w:r w:rsidRPr="00780418">
              <w:rPr>
                <w:rFonts w:ascii="Arial" w:eastAsiaTheme="minorHAnsi" w:hAnsi="Arial" w:cs="Arial"/>
                <w:b/>
                <w:bCs/>
                <w:lang w:val="en-AU"/>
              </w:rPr>
              <w:t>Daly et al. (1999)</w:t>
            </w:r>
          </w:p>
        </w:tc>
        <w:tc>
          <w:tcPr>
            <w:tcW w:w="3061" w:type="dxa"/>
          </w:tcPr>
          <w:p w14:paraId="2A2A317F" w14:textId="1DC718DB" w:rsidR="003664B0" w:rsidRPr="00780418" w:rsidRDefault="003664B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To evaluate the use of a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ogram as a complement to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etic counselling sessions</w:t>
            </w:r>
          </w:p>
          <w:p w14:paraId="4FDC0F8F" w14:textId="77777777" w:rsidR="006B4212" w:rsidRPr="00780418" w:rsidRDefault="003664B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with women at increased risk of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reast and/or ovarian cancer. To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validate the information gained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rom a genogram by comparing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o the Social Adjustment Scal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elf-Report (SASSR).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ASSR is an instrument for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easuring social adjustment. To</w:t>
            </w:r>
            <w:r w:rsidR="00D05B6C" w:rsidRPr="00780418">
              <w:rPr>
                <w:rFonts w:ascii="Arial" w:eastAsiaTheme="minorHAnsi" w:hAnsi="Arial" w:cs="Arial"/>
                <w:lang w:val="en-AU"/>
              </w:rPr>
              <w:t xml:space="preserve"> determine the efficacy of th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D05B6C" w:rsidRPr="00780418">
              <w:rPr>
                <w:rFonts w:ascii="Arial" w:eastAsiaTheme="minorHAnsi" w:hAnsi="Arial" w:cs="Arial"/>
                <w:lang w:val="en-AU"/>
              </w:rPr>
              <w:t>genogram in assessing family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D05B6C" w:rsidRPr="00780418">
              <w:rPr>
                <w:rFonts w:ascii="Arial" w:eastAsiaTheme="minorHAnsi" w:hAnsi="Arial" w:cs="Arial"/>
                <w:lang w:val="en-AU"/>
              </w:rPr>
              <w:t>relationships.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D05B6C" w:rsidRPr="00780418">
              <w:rPr>
                <w:rFonts w:ascii="Arial" w:eastAsiaTheme="minorHAnsi" w:hAnsi="Arial" w:cs="Arial"/>
                <w:lang w:val="en-AU"/>
              </w:rPr>
              <w:t>Women with a family history of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D05B6C" w:rsidRPr="00780418">
              <w:rPr>
                <w:rFonts w:ascii="Arial" w:eastAsiaTheme="minorHAnsi" w:hAnsi="Arial" w:cs="Arial"/>
                <w:lang w:val="en-AU"/>
              </w:rPr>
              <w:t>breast and/or ovarian cancer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D05B6C" w:rsidRPr="00780418">
              <w:rPr>
                <w:rFonts w:ascii="Arial" w:eastAsiaTheme="minorHAnsi" w:hAnsi="Arial" w:cs="Arial"/>
                <w:lang w:val="en-AU"/>
              </w:rPr>
              <w:t>attending a multidisciplinary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D05B6C" w:rsidRPr="00780418">
              <w:rPr>
                <w:rFonts w:ascii="Arial" w:eastAsiaTheme="minorHAnsi" w:hAnsi="Arial" w:cs="Arial"/>
                <w:lang w:val="en-AU"/>
              </w:rPr>
              <w:t>team program that includes: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</w:p>
          <w:p w14:paraId="1DC33D34" w14:textId="2017E5EA" w:rsidR="00D05B6C" w:rsidRPr="00780418" w:rsidRDefault="00D05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education sessions on</w:t>
            </w:r>
          </w:p>
          <w:p w14:paraId="17913152" w14:textId="77777777" w:rsidR="006B4212" w:rsidRPr="00780418" w:rsidRDefault="00D05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medical and genetic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formation about breast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nd ovarian cancer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</w:p>
          <w:p w14:paraId="30C03F06" w14:textId="4EBBD96E" w:rsidR="00D05B6C" w:rsidRPr="00780418" w:rsidRDefault="00D05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consultation with genetic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unsellor to review family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history and offer genetic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esting if appropriate</w:t>
            </w:r>
          </w:p>
          <w:p w14:paraId="16A8B720" w14:textId="381DE0E5" w:rsidR="00D05B6C" w:rsidRPr="00780418" w:rsidRDefault="00D05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consultation when results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vailable regarding risks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nd appropriat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management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- consultation with social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worker regarding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psychosocial sequelae</w:t>
            </w:r>
          </w:p>
          <w:p w14:paraId="7A3AE10B" w14:textId="2B4EDBD6" w:rsidR="00E436BF" w:rsidRPr="00780418" w:rsidRDefault="00D05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n = 38 (all females). Mean age -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46.6 years.</w:t>
            </w:r>
          </w:p>
        </w:tc>
        <w:tc>
          <w:tcPr>
            <w:tcW w:w="1840" w:type="dxa"/>
          </w:tcPr>
          <w:p w14:paraId="3FD84D52" w14:textId="001E0AAC" w:rsidR="00E436BF" w:rsidRPr="00780418" w:rsidRDefault="003664B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Quantitative. Genogram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terviews conducted by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etic counselling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tudent, nurse, social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worker or health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ducator.</w:t>
            </w:r>
          </w:p>
        </w:tc>
        <w:tc>
          <w:tcPr>
            <w:tcW w:w="2270" w:type="dxa"/>
          </w:tcPr>
          <w:p w14:paraId="681B1309" w14:textId="6DEB82B2" w:rsidR="00E436BF" w:rsidRPr="00780418" w:rsidRDefault="003664B0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Genogram construction and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terpretation was informed by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amily systems theory. Th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ogram seeks to provid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nsight into family functioning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nd can be used to visually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illustrate the transmission of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behaviour patterns over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erations. The interview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questions for constructing th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ogram were standardised.</w:t>
            </w:r>
          </w:p>
        </w:tc>
        <w:tc>
          <w:tcPr>
            <w:tcW w:w="3216" w:type="dxa"/>
          </w:tcPr>
          <w:p w14:paraId="71B62EB6" w14:textId="7E0F6B89" w:rsidR="00CE1AAF" w:rsidRPr="00780418" w:rsidRDefault="00D05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Significant detail about the participant’s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relationships and family dynamics was gleaned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rom constructing the genogram. The genogram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acilitated conversations about the degree of open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ommunication about cancer, the family’s beliefs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bout the implications of cancer in the family, and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the influence of having a close relationship with a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family member with cancer on their perception of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ancer risk.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 xml:space="preserve">The percentage of </w:t>
            </w:r>
            <w:r w:rsidR="00CE1AAF" w:rsidRPr="00780418">
              <w:rPr>
                <w:rFonts w:ascii="Arial" w:eastAsiaTheme="minorHAnsi" w:hAnsi="Arial" w:cs="Arial"/>
                <w:i/>
                <w:iCs/>
                <w:lang w:val="en-AU"/>
              </w:rPr>
              <w:t xml:space="preserve">close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 xml:space="preserve">or </w:t>
            </w:r>
            <w:r w:rsidR="00CE1AAF" w:rsidRPr="00780418">
              <w:rPr>
                <w:rFonts w:ascii="Arial" w:eastAsiaTheme="minorHAnsi" w:hAnsi="Arial" w:cs="Arial"/>
                <w:i/>
                <w:iCs/>
                <w:lang w:val="en-AU"/>
              </w:rPr>
              <w:t xml:space="preserve">very close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family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relationships was significantly correlated with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social adjustment as measured by the SASSR. Th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authors suggest that this validates the questions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used in the genogram and that the genogram is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accurately capturing family relationships. Th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authors argue that by standardising the content and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structure of the genogram construction, this can b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used more readily in comparative research and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counselling settings.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The authors point out that the genogram can b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used to identify support networks or likely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difficulties within the family. Authors suggest that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it is an innovative adjunct to genetic counselling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="00CE1AAF" w:rsidRPr="00780418">
              <w:rPr>
                <w:rFonts w:ascii="Arial" w:eastAsiaTheme="minorHAnsi" w:hAnsi="Arial" w:cs="Arial"/>
                <w:lang w:val="en-AU"/>
              </w:rPr>
              <w:t>practice.</w:t>
            </w:r>
          </w:p>
        </w:tc>
        <w:tc>
          <w:tcPr>
            <w:tcW w:w="2232" w:type="dxa"/>
          </w:tcPr>
          <w:p w14:paraId="193DC585" w14:textId="77777777" w:rsidR="00D05B6C" w:rsidRPr="00780418" w:rsidRDefault="00D05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Strengths:</w:t>
            </w:r>
          </w:p>
          <w:p w14:paraId="2D5BEA5D" w14:textId="3BD75BEA" w:rsidR="00D05B6C" w:rsidRPr="00780418" w:rsidRDefault="00D05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Standardising the procedure for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genogram allows for comparison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cross studies</w:t>
            </w:r>
          </w:p>
          <w:p w14:paraId="3A3AB72B" w14:textId="77777777" w:rsidR="00D05B6C" w:rsidRPr="00780418" w:rsidRDefault="00D05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Limitations:</w:t>
            </w:r>
          </w:p>
          <w:p w14:paraId="752AF247" w14:textId="3C111160" w:rsidR="00E436BF" w:rsidRPr="00780418" w:rsidRDefault="00D05B6C" w:rsidP="00780418">
            <w:pPr>
              <w:widowControl/>
              <w:adjustRightInd w:val="0"/>
              <w:spacing w:line="276" w:lineRule="auto"/>
              <w:rPr>
                <w:rFonts w:ascii="Arial" w:eastAsiaTheme="minorHAnsi" w:hAnsi="Arial" w:cs="Arial"/>
                <w:lang w:val="en-AU"/>
              </w:rPr>
            </w:pPr>
            <w:r w:rsidRPr="00780418">
              <w:rPr>
                <w:rFonts w:ascii="Arial" w:eastAsiaTheme="minorHAnsi" w:hAnsi="Arial" w:cs="Arial"/>
                <w:lang w:val="en-AU"/>
              </w:rPr>
              <w:t>- Self referred, highly motivated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and educated sample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- Potential ‘halo effect’ due to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evaluation being conducted by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same individuals providing</w:t>
            </w:r>
            <w:r w:rsidR="006B4212" w:rsidRPr="00780418">
              <w:rPr>
                <w:rFonts w:ascii="Arial" w:eastAsiaTheme="minorHAnsi" w:hAnsi="Arial" w:cs="Arial"/>
                <w:lang w:val="en-AU"/>
              </w:rPr>
              <w:t xml:space="preserve"> </w:t>
            </w:r>
            <w:r w:rsidRPr="00780418">
              <w:rPr>
                <w:rFonts w:ascii="Arial" w:eastAsiaTheme="minorHAnsi" w:hAnsi="Arial" w:cs="Arial"/>
                <w:lang w:val="en-AU"/>
              </w:rPr>
              <w:t>clinical genetics service.</w:t>
            </w:r>
          </w:p>
        </w:tc>
      </w:tr>
    </w:tbl>
    <w:p w14:paraId="64D64870" w14:textId="21A59A94" w:rsidR="00BB178A" w:rsidRPr="00780418" w:rsidRDefault="005B6372" w:rsidP="00780418">
      <w:pPr>
        <w:widowControl/>
        <w:adjustRightInd w:val="0"/>
        <w:spacing w:line="276" w:lineRule="auto"/>
        <w:rPr>
          <w:rFonts w:ascii="Arial" w:eastAsiaTheme="minorHAnsi" w:hAnsi="Arial" w:cs="Arial"/>
          <w:lang w:val="en-AU"/>
        </w:rPr>
      </w:pPr>
      <w:r w:rsidRPr="005B6372">
        <w:rPr>
          <w:rFonts w:ascii="Arial" w:eastAsiaTheme="minorHAnsi" w:hAnsi="Arial" w:cs="Arial"/>
          <w:sz w:val="24"/>
          <w:szCs w:val="24"/>
          <w:vertAlign w:val="superscript"/>
          <w:lang w:val="en-AU"/>
        </w:rPr>
        <w:t>1</w:t>
      </w:r>
      <w:r w:rsidR="00BB178A" w:rsidRPr="00780418">
        <w:rPr>
          <w:rFonts w:ascii="Arial" w:eastAsiaTheme="minorHAnsi" w:hAnsi="Arial" w:cs="Arial"/>
          <w:lang w:val="en-AU"/>
        </w:rPr>
        <w:t xml:space="preserve"> This study included other research aims not relevant to the current literature review and therefore have not been described</w:t>
      </w:r>
    </w:p>
    <w:p w14:paraId="48EE84BC" w14:textId="254B9C7F" w:rsidR="002921FF" w:rsidRPr="008A53A1" w:rsidRDefault="005B6372" w:rsidP="00780418">
      <w:pPr>
        <w:spacing w:line="276" w:lineRule="auto"/>
        <w:rPr>
          <w:rFonts w:ascii="Arial" w:eastAsiaTheme="minorHAnsi" w:hAnsi="Arial" w:cs="Arial"/>
          <w:lang w:val="en-AU"/>
        </w:rPr>
      </w:pPr>
      <w:r w:rsidRPr="005B6372">
        <w:rPr>
          <w:rFonts w:ascii="Arial" w:eastAsiaTheme="minorHAnsi" w:hAnsi="Arial" w:cs="Arial"/>
          <w:sz w:val="24"/>
          <w:szCs w:val="24"/>
          <w:vertAlign w:val="superscript"/>
          <w:lang w:val="en-AU"/>
        </w:rPr>
        <w:t>2</w:t>
      </w:r>
      <w:r w:rsidR="00BB178A" w:rsidRPr="00780418">
        <w:rPr>
          <w:rFonts w:ascii="Arial" w:eastAsiaTheme="minorHAnsi" w:hAnsi="Arial" w:cs="Arial"/>
          <w:lang w:val="en-AU"/>
        </w:rPr>
        <w:t xml:space="preserve"> This study included other outcome measures not relevant to the current literature review and therefore have not been described</w:t>
      </w:r>
    </w:p>
    <w:sectPr w:rsidR="002921FF" w:rsidRPr="008A53A1" w:rsidSect="001A13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FF6D0B" w14:textId="77777777" w:rsidR="001A133E" w:rsidRDefault="001A133E" w:rsidP="00856731">
      <w:r>
        <w:separator/>
      </w:r>
    </w:p>
  </w:endnote>
  <w:endnote w:type="continuationSeparator" w:id="0">
    <w:p w14:paraId="3BB816C2" w14:textId="77777777" w:rsidR="001A133E" w:rsidRDefault="001A133E" w:rsidP="00856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529563" w14:textId="77777777" w:rsidR="001A133E" w:rsidRDefault="001A133E" w:rsidP="00856731">
      <w:r>
        <w:separator/>
      </w:r>
    </w:p>
  </w:footnote>
  <w:footnote w:type="continuationSeparator" w:id="0">
    <w:p w14:paraId="67902389" w14:textId="77777777" w:rsidR="001A133E" w:rsidRDefault="001A133E" w:rsidP="008567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B15A9"/>
    <w:multiLevelType w:val="hybridMultilevel"/>
    <w:tmpl w:val="6C6E3654"/>
    <w:lvl w:ilvl="0" w:tplc="A9CA3F3A">
      <w:start w:val="9"/>
      <w:numFmt w:val="decimal"/>
      <w:lvlText w:val="%1."/>
      <w:lvlJc w:val="left"/>
      <w:pPr>
        <w:ind w:left="559" w:hanging="33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19"/>
        <w:szCs w:val="19"/>
        <w:lang w:val="en-US" w:eastAsia="en-US" w:bidi="ar-SA"/>
      </w:rPr>
    </w:lvl>
    <w:lvl w:ilvl="1" w:tplc="26E0C5F8">
      <w:numFmt w:val="bullet"/>
      <w:lvlText w:val="-"/>
      <w:lvlJc w:val="left"/>
      <w:pPr>
        <w:ind w:left="898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2" w:tplc="76681276">
      <w:numFmt w:val="bullet"/>
      <w:lvlText w:val="•"/>
      <w:lvlJc w:val="left"/>
      <w:pPr>
        <w:ind w:left="1261" w:hanging="339"/>
      </w:pPr>
      <w:rPr>
        <w:rFonts w:hint="default"/>
        <w:lang w:val="en-US" w:eastAsia="en-US" w:bidi="ar-SA"/>
      </w:rPr>
    </w:lvl>
    <w:lvl w:ilvl="3" w:tplc="B7027630">
      <w:numFmt w:val="bullet"/>
      <w:lvlText w:val="•"/>
      <w:lvlJc w:val="left"/>
      <w:pPr>
        <w:ind w:left="1622" w:hanging="339"/>
      </w:pPr>
      <w:rPr>
        <w:rFonts w:hint="default"/>
        <w:lang w:val="en-US" w:eastAsia="en-US" w:bidi="ar-SA"/>
      </w:rPr>
    </w:lvl>
    <w:lvl w:ilvl="4" w:tplc="88DA8F78">
      <w:numFmt w:val="bullet"/>
      <w:lvlText w:val="•"/>
      <w:lvlJc w:val="left"/>
      <w:pPr>
        <w:ind w:left="1983" w:hanging="339"/>
      </w:pPr>
      <w:rPr>
        <w:rFonts w:hint="default"/>
        <w:lang w:val="en-US" w:eastAsia="en-US" w:bidi="ar-SA"/>
      </w:rPr>
    </w:lvl>
    <w:lvl w:ilvl="5" w:tplc="7026F9C0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6" w:tplc="ED6E39EA">
      <w:numFmt w:val="bullet"/>
      <w:lvlText w:val="•"/>
      <w:lvlJc w:val="left"/>
      <w:pPr>
        <w:ind w:left="2705" w:hanging="339"/>
      </w:pPr>
      <w:rPr>
        <w:rFonts w:hint="default"/>
        <w:lang w:val="en-US" w:eastAsia="en-US" w:bidi="ar-SA"/>
      </w:rPr>
    </w:lvl>
    <w:lvl w:ilvl="7" w:tplc="4A9E2184">
      <w:numFmt w:val="bullet"/>
      <w:lvlText w:val="•"/>
      <w:lvlJc w:val="left"/>
      <w:pPr>
        <w:ind w:left="3066" w:hanging="339"/>
      </w:pPr>
      <w:rPr>
        <w:rFonts w:hint="default"/>
        <w:lang w:val="en-US" w:eastAsia="en-US" w:bidi="ar-SA"/>
      </w:rPr>
    </w:lvl>
    <w:lvl w:ilvl="8" w:tplc="48FEA4F8">
      <w:numFmt w:val="bullet"/>
      <w:lvlText w:val="•"/>
      <w:lvlJc w:val="left"/>
      <w:pPr>
        <w:ind w:left="3427" w:hanging="339"/>
      </w:pPr>
      <w:rPr>
        <w:rFonts w:hint="default"/>
        <w:lang w:val="en-US" w:eastAsia="en-US" w:bidi="ar-SA"/>
      </w:rPr>
    </w:lvl>
  </w:abstractNum>
  <w:abstractNum w:abstractNumId="1" w15:restartNumberingAfterBreak="0">
    <w:nsid w:val="04BB1AD4"/>
    <w:multiLevelType w:val="hybridMultilevel"/>
    <w:tmpl w:val="CCB61D64"/>
    <w:lvl w:ilvl="0" w:tplc="0BC849B0">
      <w:numFmt w:val="bullet"/>
      <w:lvlText w:val="-"/>
      <w:lvlJc w:val="left"/>
      <w:pPr>
        <w:ind w:left="442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1" w:tplc="712AD0E0">
      <w:numFmt w:val="bullet"/>
      <w:lvlText w:val="•"/>
      <w:lvlJc w:val="left"/>
      <w:pPr>
        <w:ind w:left="1830" w:hanging="339"/>
      </w:pPr>
      <w:rPr>
        <w:rFonts w:hint="default"/>
        <w:lang w:val="en-US" w:eastAsia="en-US" w:bidi="ar-SA"/>
      </w:rPr>
    </w:lvl>
    <w:lvl w:ilvl="2" w:tplc="CA18936C">
      <w:numFmt w:val="bullet"/>
      <w:lvlText w:val="•"/>
      <w:lvlJc w:val="left"/>
      <w:pPr>
        <w:ind w:left="3220" w:hanging="339"/>
      </w:pPr>
      <w:rPr>
        <w:rFonts w:hint="default"/>
        <w:lang w:val="en-US" w:eastAsia="en-US" w:bidi="ar-SA"/>
      </w:rPr>
    </w:lvl>
    <w:lvl w:ilvl="3" w:tplc="0B0C2AE8">
      <w:numFmt w:val="bullet"/>
      <w:lvlText w:val="•"/>
      <w:lvlJc w:val="left"/>
      <w:pPr>
        <w:ind w:left="4610" w:hanging="339"/>
      </w:pPr>
      <w:rPr>
        <w:rFonts w:hint="default"/>
        <w:lang w:val="en-US" w:eastAsia="en-US" w:bidi="ar-SA"/>
      </w:rPr>
    </w:lvl>
    <w:lvl w:ilvl="4" w:tplc="58784C48">
      <w:numFmt w:val="bullet"/>
      <w:lvlText w:val="•"/>
      <w:lvlJc w:val="left"/>
      <w:pPr>
        <w:ind w:left="6000" w:hanging="339"/>
      </w:pPr>
      <w:rPr>
        <w:rFonts w:hint="default"/>
        <w:lang w:val="en-US" w:eastAsia="en-US" w:bidi="ar-SA"/>
      </w:rPr>
    </w:lvl>
    <w:lvl w:ilvl="5" w:tplc="DFE29C52">
      <w:numFmt w:val="bullet"/>
      <w:lvlText w:val="•"/>
      <w:lvlJc w:val="left"/>
      <w:pPr>
        <w:ind w:left="7390" w:hanging="339"/>
      </w:pPr>
      <w:rPr>
        <w:rFonts w:hint="default"/>
        <w:lang w:val="en-US" w:eastAsia="en-US" w:bidi="ar-SA"/>
      </w:rPr>
    </w:lvl>
    <w:lvl w:ilvl="6" w:tplc="8454FB3C">
      <w:numFmt w:val="bullet"/>
      <w:lvlText w:val="•"/>
      <w:lvlJc w:val="left"/>
      <w:pPr>
        <w:ind w:left="8780" w:hanging="339"/>
      </w:pPr>
      <w:rPr>
        <w:rFonts w:hint="default"/>
        <w:lang w:val="en-US" w:eastAsia="en-US" w:bidi="ar-SA"/>
      </w:rPr>
    </w:lvl>
    <w:lvl w:ilvl="7" w:tplc="D80E10CC">
      <w:numFmt w:val="bullet"/>
      <w:lvlText w:val="•"/>
      <w:lvlJc w:val="left"/>
      <w:pPr>
        <w:ind w:left="10170" w:hanging="339"/>
      </w:pPr>
      <w:rPr>
        <w:rFonts w:hint="default"/>
        <w:lang w:val="en-US" w:eastAsia="en-US" w:bidi="ar-SA"/>
      </w:rPr>
    </w:lvl>
    <w:lvl w:ilvl="8" w:tplc="A622D3D8">
      <w:numFmt w:val="bullet"/>
      <w:lvlText w:val="•"/>
      <w:lvlJc w:val="left"/>
      <w:pPr>
        <w:ind w:left="11560" w:hanging="339"/>
      </w:pPr>
      <w:rPr>
        <w:rFonts w:hint="default"/>
        <w:lang w:val="en-US" w:eastAsia="en-US" w:bidi="ar-SA"/>
      </w:rPr>
    </w:lvl>
  </w:abstractNum>
  <w:abstractNum w:abstractNumId="2" w15:restartNumberingAfterBreak="0">
    <w:nsid w:val="1BDC78C9"/>
    <w:multiLevelType w:val="hybridMultilevel"/>
    <w:tmpl w:val="0D12C35E"/>
    <w:lvl w:ilvl="0" w:tplc="A0CC41B8">
      <w:start w:val="1"/>
      <w:numFmt w:val="decimal"/>
      <w:lvlText w:val="%1."/>
      <w:lvlJc w:val="left"/>
      <w:pPr>
        <w:ind w:left="516" w:hanging="33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19"/>
        <w:szCs w:val="19"/>
        <w:lang w:val="en-US" w:eastAsia="en-US" w:bidi="ar-SA"/>
      </w:rPr>
    </w:lvl>
    <w:lvl w:ilvl="1" w:tplc="B1163DE2">
      <w:numFmt w:val="bullet"/>
      <w:lvlText w:val="-"/>
      <w:lvlJc w:val="left"/>
      <w:pPr>
        <w:ind w:left="500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2" w:tplc="59CA00D4">
      <w:numFmt w:val="bullet"/>
      <w:lvlText w:val="•"/>
      <w:lvlJc w:val="left"/>
      <w:pPr>
        <w:ind w:left="457" w:hanging="339"/>
      </w:pPr>
      <w:rPr>
        <w:rFonts w:hint="default"/>
        <w:lang w:val="en-US" w:eastAsia="en-US" w:bidi="ar-SA"/>
      </w:rPr>
    </w:lvl>
    <w:lvl w:ilvl="3" w:tplc="33629DA6">
      <w:numFmt w:val="bullet"/>
      <w:lvlText w:val="•"/>
      <w:lvlJc w:val="left"/>
      <w:pPr>
        <w:ind w:left="395" w:hanging="339"/>
      </w:pPr>
      <w:rPr>
        <w:rFonts w:hint="default"/>
        <w:lang w:val="en-US" w:eastAsia="en-US" w:bidi="ar-SA"/>
      </w:rPr>
    </w:lvl>
    <w:lvl w:ilvl="4" w:tplc="80B87796">
      <w:numFmt w:val="bullet"/>
      <w:lvlText w:val="•"/>
      <w:lvlJc w:val="left"/>
      <w:pPr>
        <w:ind w:left="333" w:hanging="339"/>
      </w:pPr>
      <w:rPr>
        <w:rFonts w:hint="default"/>
        <w:lang w:val="en-US" w:eastAsia="en-US" w:bidi="ar-SA"/>
      </w:rPr>
    </w:lvl>
    <w:lvl w:ilvl="5" w:tplc="38904DB4">
      <w:numFmt w:val="bullet"/>
      <w:lvlText w:val="•"/>
      <w:lvlJc w:val="left"/>
      <w:pPr>
        <w:ind w:left="271" w:hanging="339"/>
      </w:pPr>
      <w:rPr>
        <w:rFonts w:hint="default"/>
        <w:lang w:val="en-US" w:eastAsia="en-US" w:bidi="ar-SA"/>
      </w:rPr>
    </w:lvl>
    <w:lvl w:ilvl="6" w:tplc="7F6CB1EE">
      <w:numFmt w:val="bullet"/>
      <w:lvlText w:val="•"/>
      <w:lvlJc w:val="left"/>
      <w:pPr>
        <w:ind w:left="208" w:hanging="339"/>
      </w:pPr>
      <w:rPr>
        <w:rFonts w:hint="default"/>
        <w:lang w:val="en-US" w:eastAsia="en-US" w:bidi="ar-SA"/>
      </w:rPr>
    </w:lvl>
    <w:lvl w:ilvl="7" w:tplc="8F8C50CE">
      <w:numFmt w:val="bullet"/>
      <w:lvlText w:val="•"/>
      <w:lvlJc w:val="left"/>
      <w:pPr>
        <w:ind w:left="146" w:hanging="339"/>
      </w:pPr>
      <w:rPr>
        <w:rFonts w:hint="default"/>
        <w:lang w:val="en-US" w:eastAsia="en-US" w:bidi="ar-SA"/>
      </w:rPr>
    </w:lvl>
    <w:lvl w:ilvl="8" w:tplc="58669350">
      <w:numFmt w:val="bullet"/>
      <w:lvlText w:val="•"/>
      <w:lvlJc w:val="left"/>
      <w:pPr>
        <w:ind w:left="84" w:hanging="339"/>
      </w:pPr>
      <w:rPr>
        <w:rFonts w:hint="default"/>
        <w:lang w:val="en-US" w:eastAsia="en-US" w:bidi="ar-SA"/>
      </w:rPr>
    </w:lvl>
  </w:abstractNum>
  <w:abstractNum w:abstractNumId="3" w15:restartNumberingAfterBreak="0">
    <w:nsid w:val="1F9A0F9A"/>
    <w:multiLevelType w:val="hybridMultilevel"/>
    <w:tmpl w:val="818E96DC"/>
    <w:lvl w:ilvl="0" w:tplc="18AA7582">
      <w:start w:val="2"/>
      <w:numFmt w:val="decimal"/>
      <w:lvlText w:val="%1."/>
      <w:lvlJc w:val="left"/>
      <w:pPr>
        <w:ind w:left="484" w:hanging="226"/>
        <w:jc w:val="left"/>
      </w:pPr>
      <w:rPr>
        <w:rFonts w:hint="default"/>
        <w:w w:val="102"/>
        <w:lang w:val="en-US" w:eastAsia="en-US" w:bidi="ar-SA"/>
      </w:rPr>
    </w:lvl>
    <w:lvl w:ilvl="1" w:tplc="9B081D2A">
      <w:numFmt w:val="bullet"/>
      <w:lvlText w:val="•"/>
      <w:lvlJc w:val="left"/>
      <w:pPr>
        <w:ind w:left="1013" w:hanging="226"/>
      </w:pPr>
      <w:rPr>
        <w:rFonts w:hint="default"/>
        <w:lang w:val="en-US" w:eastAsia="en-US" w:bidi="ar-SA"/>
      </w:rPr>
    </w:lvl>
    <w:lvl w:ilvl="2" w:tplc="5AC2337E">
      <w:numFmt w:val="bullet"/>
      <w:lvlText w:val="•"/>
      <w:lvlJc w:val="left"/>
      <w:pPr>
        <w:ind w:left="1547" w:hanging="226"/>
      </w:pPr>
      <w:rPr>
        <w:rFonts w:hint="default"/>
        <w:lang w:val="en-US" w:eastAsia="en-US" w:bidi="ar-SA"/>
      </w:rPr>
    </w:lvl>
    <w:lvl w:ilvl="3" w:tplc="BADABEAC">
      <w:numFmt w:val="bullet"/>
      <w:lvlText w:val="•"/>
      <w:lvlJc w:val="left"/>
      <w:pPr>
        <w:ind w:left="2081" w:hanging="226"/>
      </w:pPr>
      <w:rPr>
        <w:rFonts w:hint="default"/>
        <w:lang w:val="en-US" w:eastAsia="en-US" w:bidi="ar-SA"/>
      </w:rPr>
    </w:lvl>
    <w:lvl w:ilvl="4" w:tplc="591E4E28">
      <w:numFmt w:val="bullet"/>
      <w:lvlText w:val="•"/>
      <w:lvlJc w:val="left"/>
      <w:pPr>
        <w:ind w:left="2615" w:hanging="226"/>
      </w:pPr>
      <w:rPr>
        <w:rFonts w:hint="default"/>
        <w:lang w:val="en-US" w:eastAsia="en-US" w:bidi="ar-SA"/>
      </w:rPr>
    </w:lvl>
    <w:lvl w:ilvl="5" w:tplc="C0C016F0">
      <w:numFmt w:val="bullet"/>
      <w:lvlText w:val="•"/>
      <w:lvlJc w:val="left"/>
      <w:pPr>
        <w:ind w:left="3148" w:hanging="226"/>
      </w:pPr>
      <w:rPr>
        <w:rFonts w:hint="default"/>
        <w:lang w:val="en-US" w:eastAsia="en-US" w:bidi="ar-SA"/>
      </w:rPr>
    </w:lvl>
    <w:lvl w:ilvl="6" w:tplc="328483CA">
      <w:numFmt w:val="bullet"/>
      <w:lvlText w:val="•"/>
      <w:lvlJc w:val="left"/>
      <w:pPr>
        <w:ind w:left="3682" w:hanging="226"/>
      </w:pPr>
      <w:rPr>
        <w:rFonts w:hint="default"/>
        <w:lang w:val="en-US" w:eastAsia="en-US" w:bidi="ar-SA"/>
      </w:rPr>
    </w:lvl>
    <w:lvl w:ilvl="7" w:tplc="72A6B526">
      <w:numFmt w:val="bullet"/>
      <w:lvlText w:val="•"/>
      <w:lvlJc w:val="left"/>
      <w:pPr>
        <w:ind w:left="4216" w:hanging="226"/>
      </w:pPr>
      <w:rPr>
        <w:rFonts w:hint="default"/>
        <w:lang w:val="en-US" w:eastAsia="en-US" w:bidi="ar-SA"/>
      </w:rPr>
    </w:lvl>
    <w:lvl w:ilvl="8" w:tplc="0122AFF4">
      <w:numFmt w:val="bullet"/>
      <w:lvlText w:val="•"/>
      <w:lvlJc w:val="left"/>
      <w:pPr>
        <w:ind w:left="4750" w:hanging="226"/>
      </w:pPr>
      <w:rPr>
        <w:rFonts w:hint="default"/>
        <w:lang w:val="en-US" w:eastAsia="en-US" w:bidi="ar-SA"/>
      </w:rPr>
    </w:lvl>
  </w:abstractNum>
  <w:abstractNum w:abstractNumId="4" w15:restartNumberingAfterBreak="0">
    <w:nsid w:val="2FF92836"/>
    <w:multiLevelType w:val="hybridMultilevel"/>
    <w:tmpl w:val="AB464952"/>
    <w:lvl w:ilvl="0" w:tplc="3836BE9C">
      <w:start w:val="3"/>
      <w:numFmt w:val="decimal"/>
      <w:lvlText w:val="%1."/>
      <w:lvlJc w:val="left"/>
      <w:pPr>
        <w:ind w:left="559" w:hanging="33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19"/>
        <w:szCs w:val="19"/>
        <w:lang w:val="en-US" w:eastAsia="en-US" w:bidi="ar-SA"/>
      </w:rPr>
    </w:lvl>
    <w:lvl w:ilvl="1" w:tplc="223A8B2C">
      <w:numFmt w:val="bullet"/>
      <w:lvlText w:val="-"/>
      <w:lvlJc w:val="left"/>
      <w:pPr>
        <w:ind w:left="892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2" w:tplc="99806454">
      <w:numFmt w:val="bullet"/>
      <w:lvlText w:val="•"/>
      <w:lvlJc w:val="left"/>
      <w:pPr>
        <w:ind w:left="795" w:hanging="339"/>
      </w:pPr>
      <w:rPr>
        <w:rFonts w:hint="default"/>
        <w:lang w:val="en-US" w:eastAsia="en-US" w:bidi="ar-SA"/>
      </w:rPr>
    </w:lvl>
    <w:lvl w:ilvl="3" w:tplc="471C70A2">
      <w:numFmt w:val="bullet"/>
      <w:lvlText w:val="•"/>
      <w:lvlJc w:val="left"/>
      <w:pPr>
        <w:ind w:left="691" w:hanging="339"/>
      </w:pPr>
      <w:rPr>
        <w:rFonts w:hint="default"/>
        <w:lang w:val="en-US" w:eastAsia="en-US" w:bidi="ar-SA"/>
      </w:rPr>
    </w:lvl>
    <w:lvl w:ilvl="4" w:tplc="8D1E42F2">
      <w:numFmt w:val="bullet"/>
      <w:lvlText w:val="•"/>
      <w:lvlJc w:val="left"/>
      <w:pPr>
        <w:ind w:left="586" w:hanging="339"/>
      </w:pPr>
      <w:rPr>
        <w:rFonts w:hint="default"/>
        <w:lang w:val="en-US" w:eastAsia="en-US" w:bidi="ar-SA"/>
      </w:rPr>
    </w:lvl>
    <w:lvl w:ilvl="5" w:tplc="CE32E73E">
      <w:numFmt w:val="bullet"/>
      <w:lvlText w:val="•"/>
      <w:lvlJc w:val="left"/>
      <w:pPr>
        <w:ind w:left="482" w:hanging="339"/>
      </w:pPr>
      <w:rPr>
        <w:rFonts w:hint="default"/>
        <w:lang w:val="en-US" w:eastAsia="en-US" w:bidi="ar-SA"/>
      </w:rPr>
    </w:lvl>
    <w:lvl w:ilvl="6" w:tplc="FA1A5DBC">
      <w:numFmt w:val="bullet"/>
      <w:lvlText w:val="•"/>
      <w:lvlJc w:val="left"/>
      <w:pPr>
        <w:ind w:left="377" w:hanging="339"/>
      </w:pPr>
      <w:rPr>
        <w:rFonts w:hint="default"/>
        <w:lang w:val="en-US" w:eastAsia="en-US" w:bidi="ar-SA"/>
      </w:rPr>
    </w:lvl>
    <w:lvl w:ilvl="7" w:tplc="93F21824">
      <w:numFmt w:val="bullet"/>
      <w:lvlText w:val="•"/>
      <w:lvlJc w:val="left"/>
      <w:pPr>
        <w:ind w:left="273" w:hanging="339"/>
      </w:pPr>
      <w:rPr>
        <w:rFonts w:hint="default"/>
        <w:lang w:val="en-US" w:eastAsia="en-US" w:bidi="ar-SA"/>
      </w:rPr>
    </w:lvl>
    <w:lvl w:ilvl="8" w:tplc="6E4AA342">
      <w:numFmt w:val="bullet"/>
      <w:lvlText w:val="•"/>
      <w:lvlJc w:val="left"/>
      <w:pPr>
        <w:ind w:left="168" w:hanging="339"/>
      </w:pPr>
      <w:rPr>
        <w:rFonts w:hint="default"/>
        <w:lang w:val="en-US" w:eastAsia="en-US" w:bidi="ar-SA"/>
      </w:rPr>
    </w:lvl>
  </w:abstractNum>
  <w:abstractNum w:abstractNumId="5" w15:restartNumberingAfterBreak="0">
    <w:nsid w:val="32E127D5"/>
    <w:multiLevelType w:val="hybridMultilevel"/>
    <w:tmpl w:val="9D40214A"/>
    <w:lvl w:ilvl="0" w:tplc="7BE4574E">
      <w:start w:val="1"/>
      <w:numFmt w:val="decimal"/>
      <w:lvlText w:val="%1."/>
      <w:lvlJc w:val="left"/>
      <w:pPr>
        <w:ind w:left="836" w:hanging="33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2"/>
        <w:sz w:val="22"/>
        <w:szCs w:val="22"/>
        <w:lang w:val="en-US" w:eastAsia="en-US" w:bidi="ar-SA"/>
      </w:rPr>
    </w:lvl>
    <w:lvl w:ilvl="1" w:tplc="CC2AE932">
      <w:numFmt w:val="bullet"/>
      <w:lvlText w:val="•"/>
      <w:lvlJc w:val="left"/>
      <w:pPr>
        <w:ind w:left="1636" w:hanging="339"/>
      </w:pPr>
      <w:rPr>
        <w:rFonts w:hint="default"/>
        <w:lang w:val="en-US" w:eastAsia="en-US" w:bidi="ar-SA"/>
      </w:rPr>
    </w:lvl>
    <w:lvl w:ilvl="2" w:tplc="B0761B26">
      <w:numFmt w:val="bullet"/>
      <w:lvlText w:val="•"/>
      <w:lvlJc w:val="left"/>
      <w:pPr>
        <w:ind w:left="2432" w:hanging="339"/>
      </w:pPr>
      <w:rPr>
        <w:rFonts w:hint="default"/>
        <w:lang w:val="en-US" w:eastAsia="en-US" w:bidi="ar-SA"/>
      </w:rPr>
    </w:lvl>
    <w:lvl w:ilvl="3" w:tplc="CFE89B6C">
      <w:numFmt w:val="bullet"/>
      <w:lvlText w:val="•"/>
      <w:lvlJc w:val="left"/>
      <w:pPr>
        <w:ind w:left="3228" w:hanging="339"/>
      </w:pPr>
      <w:rPr>
        <w:rFonts w:hint="default"/>
        <w:lang w:val="en-US" w:eastAsia="en-US" w:bidi="ar-SA"/>
      </w:rPr>
    </w:lvl>
    <w:lvl w:ilvl="4" w:tplc="2D580B88">
      <w:numFmt w:val="bullet"/>
      <w:lvlText w:val="•"/>
      <w:lvlJc w:val="left"/>
      <w:pPr>
        <w:ind w:left="4024" w:hanging="339"/>
      </w:pPr>
      <w:rPr>
        <w:rFonts w:hint="default"/>
        <w:lang w:val="en-US" w:eastAsia="en-US" w:bidi="ar-SA"/>
      </w:rPr>
    </w:lvl>
    <w:lvl w:ilvl="5" w:tplc="AF8AD5DC">
      <w:numFmt w:val="bullet"/>
      <w:lvlText w:val="•"/>
      <w:lvlJc w:val="left"/>
      <w:pPr>
        <w:ind w:left="4820" w:hanging="339"/>
      </w:pPr>
      <w:rPr>
        <w:rFonts w:hint="default"/>
        <w:lang w:val="en-US" w:eastAsia="en-US" w:bidi="ar-SA"/>
      </w:rPr>
    </w:lvl>
    <w:lvl w:ilvl="6" w:tplc="03A42C2E">
      <w:numFmt w:val="bullet"/>
      <w:lvlText w:val="•"/>
      <w:lvlJc w:val="left"/>
      <w:pPr>
        <w:ind w:left="5616" w:hanging="339"/>
      </w:pPr>
      <w:rPr>
        <w:rFonts w:hint="default"/>
        <w:lang w:val="en-US" w:eastAsia="en-US" w:bidi="ar-SA"/>
      </w:rPr>
    </w:lvl>
    <w:lvl w:ilvl="7" w:tplc="5894B160">
      <w:numFmt w:val="bullet"/>
      <w:lvlText w:val="•"/>
      <w:lvlJc w:val="left"/>
      <w:pPr>
        <w:ind w:left="6412" w:hanging="339"/>
      </w:pPr>
      <w:rPr>
        <w:rFonts w:hint="default"/>
        <w:lang w:val="en-US" w:eastAsia="en-US" w:bidi="ar-SA"/>
      </w:rPr>
    </w:lvl>
    <w:lvl w:ilvl="8" w:tplc="30D2344A">
      <w:numFmt w:val="bullet"/>
      <w:lvlText w:val="•"/>
      <w:lvlJc w:val="left"/>
      <w:pPr>
        <w:ind w:left="7208" w:hanging="339"/>
      </w:pPr>
      <w:rPr>
        <w:rFonts w:hint="default"/>
        <w:lang w:val="en-US" w:eastAsia="en-US" w:bidi="ar-SA"/>
      </w:rPr>
    </w:lvl>
  </w:abstractNum>
  <w:abstractNum w:abstractNumId="6" w15:restartNumberingAfterBreak="0">
    <w:nsid w:val="34E31639"/>
    <w:multiLevelType w:val="hybridMultilevel"/>
    <w:tmpl w:val="81925534"/>
    <w:lvl w:ilvl="0" w:tplc="29948160">
      <w:numFmt w:val="bullet"/>
      <w:lvlText w:val="-"/>
      <w:lvlJc w:val="left"/>
      <w:pPr>
        <w:ind w:left="442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CFD84B4C">
      <w:numFmt w:val="bullet"/>
      <w:lvlText w:val="•"/>
      <w:lvlJc w:val="left"/>
      <w:pPr>
        <w:ind w:left="1830" w:hanging="339"/>
      </w:pPr>
      <w:rPr>
        <w:rFonts w:hint="default"/>
        <w:lang w:val="en-US" w:eastAsia="en-US" w:bidi="ar-SA"/>
      </w:rPr>
    </w:lvl>
    <w:lvl w:ilvl="2" w:tplc="F76CB33C">
      <w:numFmt w:val="bullet"/>
      <w:lvlText w:val="•"/>
      <w:lvlJc w:val="left"/>
      <w:pPr>
        <w:ind w:left="3220" w:hanging="339"/>
      </w:pPr>
      <w:rPr>
        <w:rFonts w:hint="default"/>
        <w:lang w:val="en-US" w:eastAsia="en-US" w:bidi="ar-SA"/>
      </w:rPr>
    </w:lvl>
    <w:lvl w:ilvl="3" w:tplc="8B1E674A">
      <w:numFmt w:val="bullet"/>
      <w:lvlText w:val="•"/>
      <w:lvlJc w:val="left"/>
      <w:pPr>
        <w:ind w:left="4610" w:hanging="339"/>
      </w:pPr>
      <w:rPr>
        <w:rFonts w:hint="default"/>
        <w:lang w:val="en-US" w:eastAsia="en-US" w:bidi="ar-SA"/>
      </w:rPr>
    </w:lvl>
    <w:lvl w:ilvl="4" w:tplc="133649EC">
      <w:numFmt w:val="bullet"/>
      <w:lvlText w:val="•"/>
      <w:lvlJc w:val="left"/>
      <w:pPr>
        <w:ind w:left="6000" w:hanging="339"/>
      </w:pPr>
      <w:rPr>
        <w:rFonts w:hint="default"/>
        <w:lang w:val="en-US" w:eastAsia="en-US" w:bidi="ar-SA"/>
      </w:rPr>
    </w:lvl>
    <w:lvl w:ilvl="5" w:tplc="4DA891B4">
      <w:numFmt w:val="bullet"/>
      <w:lvlText w:val="•"/>
      <w:lvlJc w:val="left"/>
      <w:pPr>
        <w:ind w:left="7390" w:hanging="339"/>
      </w:pPr>
      <w:rPr>
        <w:rFonts w:hint="default"/>
        <w:lang w:val="en-US" w:eastAsia="en-US" w:bidi="ar-SA"/>
      </w:rPr>
    </w:lvl>
    <w:lvl w:ilvl="6" w:tplc="1274521E">
      <w:numFmt w:val="bullet"/>
      <w:lvlText w:val="•"/>
      <w:lvlJc w:val="left"/>
      <w:pPr>
        <w:ind w:left="8780" w:hanging="339"/>
      </w:pPr>
      <w:rPr>
        <w:rFonts w:hint="default"/>
        <w:lang w:val="en-US" w:eastAsia="en-US" w:bidi="ar-SA"/>
      </w:rPr>
    </w:lvl>
    <w:lvl w:ilvl="7" w:tplc="ABF8BEA0">
      <w:numFmt w:val="bullet"/>
      <w:lvlText w:val="•"/>
      <w:lvlJc w:val="left"/>
      <w:pPr>
        <w:ind w:left="10170" w:hanging="339"/>
      </w:pPr>
      <w:rPr>
        <w:rFonts w:hint="default"/>
        <w:lang w:val="en-US" w:eastAsia="en-US" w:bidi="ar-SA"/>
      </w:rPr>
    </w:lvl>
    <w:lvl w:ilvl="8" w:tplc="B17ECD1E">
      <w:numFmt w:val="bullet"/>
      <w:lvlText w:val="•"/>
      <w:lvlJc w:val="left"/>
      <w:pPr>
        <w:ind w:left="11560" w:hanging="339"/>
      </w:pPr>
      <w:rPr>
        <w:rFonts w:hint="default"/>
        <w:lang w:val="en-US" w:eastAsia="en-US" w:bidi="ar-SA"/>
      </w:rPr>
    </w:lvl>
  </w:abstractNum>
  <w:abstractNum w:abstractNumId="7" w15:restartNumberingAfterBreak="0">
    <w:nsid w:val="3778481B"/>
    <w:multiLevelType w:val="hybridMultilevel"/>
    <w:tmpl w:val="0BA2A72E"/>
    <w:lvl w:ilvl="0" w:tplc="37E84ADA">
      <w:numFmt w:val="bullet"/>
      <w:lvlText w:val="-"/>
      <w:lvlJc w:val="left"/>
      <w:pPr>
        <w:ind w:left="442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1" w:tplc="06C63306">
      <w:numFmt w:val="bullet"/>
      <w:lvlText w:val="•"/>
      <w:lvlJc w:val="left"/>
      <w:pPr>
        <w:ind w:left="1830" w:hanging="339"/>
      </w:pPr>
      <w:rPr>
        <w:rFonts w:hint="default"/>
        <w:lang w:val="en-US" w:eastAsia="en-US" w:bidi="ar-SA"/>
      </w:rPr>
    </w:lvl>
    <w:lvl w:ilvl="2" w:tplc="DF0C54E2">
      <w:numFmt w:val="bullet"/>
      <w:lvlText w:val="•"/>
      <w:lvlJc w:val="left"/>
      <w:pPr>
        <w:ind w:left="3220" w:hanging="339"/>
      </w:pPr>
      <w:rPr>
        <w:rFonts w:hint="default"/>
        <w:lang w:val="en-US" w:eastAsia="en-US" w:bidi="ar-SA"/>
      </w:rPr>
    </w:lvl>
    <w:lvl w:ilvl="3" w:tplc="EB96841E">
      <w:numFmt w:val="bullet"/>
      <w:lvlText w:val="•"/>
      <w:lvlJc w:val="left"/>
      <w:pPr>
        <w:ind w:left="4610" w:hanging="339"/>
      </w:pPr>
      <w:rPr>
        <w:rFonts w:hint="default"/>
        <w:lang w:val="en-US" w:eastAsia="en-US" w:bidi="ar-SA"/>
      </w:rPr>
    </w:lvl>
    <w:lvl w:ilvl="4" w:tplc="049074B8">
      <w:numFmt w:val="bullet"/>
      <w:lvlText w:val="•"/>
      <w:lvlJc w:val="left"/>
      <w:pPr>
        <w:ind w:left="6000" w:hanging="339"/>
      </w:pPr>
      <w:rPr>
        <w:rFonts w:hint="default"/>
        <w:lang w:val="en-US" w:eastAsia="en-US" w:bidi="ar-SA"/>
      </w:rPr>
    </w:lvl>
    <w:lvl w:ilvl="5" w:tplc="4B00D358">
      <w:numFmt w:val="bullet"/>
      <w:lvlText w:val="•"/>
      <w:lvlJc w:val="left"/>
      <w:pPr>
        <w:ind w:left="7390" w:hanging="339"/>
      </w:pPr>
      <w:rPr>
        <w:rFonts w:hint="default"/>
        <w:lang w:val="en-US" w:eastAsia="en-US" w:bidi="ar-SA"/>
      </w:rPr>
    </w:lvl>
    <w:lvl w:ilvl="6" w:tplc="85E63560">
      <w:numFmt w:val="bullet"/>
      <w:lvlText w:val="•"/>
      <w:lvlJc w:val="left"/>
      <w:pPr>
        <w:ind w:left="8780" w:hanging="339"/>
      </w:pPr>
      <w:rPr>
        <w:rFonts w:hint="default"/>
        <w:lang w:val="en-US" w:eastAsia="en-US" w:bidi="ar-SA"/>
      </w:rPr>
    </w:lvl>
    <w:lvl w:ilvl="7" w:tplc="EE2CBA04">
      <w:numFmt w:val="bullet"/>
      <w:lvlText w:val="•"/>
      <w:lvlJc w:val="left"/>
      <w:pPr>
        <w:ind w:left="10170" w:hanging="339"/>
      </w:pPr>
      <w:rPr>
        <w:rFonts w:hint="default"/>
        <w:lang w:val="en-US" w:eastAsia="en-US" w:bidi="ar-SA"/>
      </w:rPr>
    </w:lvl>
    <w:lvl w:ilvl="8" w:tplc="B8C8406A">
      <w:numFmt w:val="bullet"/>
      <w:lvlText w:val="•"/>
      <w:lvlJc w:val="left"/>
      <w:pPr>
        <w:ind w:left="11560" w:hanging="339"/>
      </w:pPr>
      <w:rPr>
        <w:rFonts w:hint="default"/>
        <w:lang w:val="en-US" w:eastAsia="en-US" w:bidi="ar-SA"/>
      </w:rPr>
    </w:lvl>
  </w:abstractNum>
  <w:abstractNum w:abstractNumId="8" w15:restartNumberingAfterBreak="0">
    <w:nsid w:val="3EDE7D82"/>
    <w:multiLevelType w:val="hybridMultilevel"/>
    <w:tmpl w:val="933A8404"/>
    <w:lvl w:ilvl="0" w:tplc="20748224">
      <w:numFmt w:val="bullet"/>
      <w:lvlText w:val="-"/>
      <w:lvlJc w:val="left"/>
      <w:pPr>
        <w:ind w:left="442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1" w:tplc="0FE07BE4">
      <w:numFmt w:val="bullet"/>
      <w:lvlText w:val="•"/>
      <w:lvlJc w:val="left"/>
      <w:pPr>
        <w:ind w:left="1830" w:hanging="339"/>
      </w:pPr>
      <w:rPr>
        <w:rFonts w:hint="default"/>
        <w:lang w:val="en-US" w:eastAsia="en-US" w:bidi="ar-SA"/>
      </w:rPr>
    </w:lvl>
    <w:lvl w:ilvl="2" w:tplc="655A84F8">
      <w:numFmt w:val="bullet"/>
      <w:lvlText w:val="•"/>
      <w:lvlJc w:val="left"/>
      <w:pPr>
        <w:ind w:left="3220" w:hanging="339"/>
      </w:pPr>
      <w:rPr>
        <w:rFonts w:hint="default"/>
        <w:lang w:val="en-US" w:eastAsia="en-US" w:bidi="ar-SA"/>
      </w:rPr>
    </w:lvl>
    <w:lvl w:ilvl="3" w:tplc="9DC03556">
      <w:numFmt w:val="bullet"/>
      <w:lvlText w:val="•"/>
      <w:lvlJc w:val="left"/>
      <w:pPr>
        <w:ind w:left="4610" w:hanging="339"/>
      </w:pPr>
      <w:rPr>
        <w:rFonts w:hint="default"/>
        <w:lang w:val="en-US" w:eastAsia="en-US" w:bidi="ar-SA"/>
      </w:rPr>
    </w:lvl>
    <w:lvl w:ilvl="4" w:tplc="B2A86176">
      <w:numFmt w:val="bullet"/>
      <w:lvlText w:val="•"/>
      <w:lvlJc w:val="left"/>
      <w:pPr>
        <w:ind w:left="6000" w:hanging="339"/>
      </w:pPr>
      <w:rPr>
        <w:rFonts w:hint="default"/>
        <w:lang w:val="en-US" w:eastAsia="en-US" w:bidi="ar-SA"/>
      </w:rPr>
    </w:lvl>
    <w:lvl w:ilvl="5" w:tplc="56E28DF6">
      <w:numFmt w:val="bullet"/>
      <w:lvlText w:val="•"/>
      <w:lvlJc w:val="left"/>
      <w:pPr>
        <w:ind w:left="7390" w:hanging="339"/>
      </w:pPr>
      <w:rPr>
        <w:rFonts w:hint="default"/>
        <w:lang w:val="en-US" w:eastAsia="en-US" w:bidi="ar-SA"/>
      </w:rPr>
    </w:lvl>
    <w:lvl w:ilvl="6" w:tplc="BDCA91D6">
      <w:numFmt w:val="bullet"/>
      <w:lvlText w:val="•"/>
      <w:lvlJc w:val="left"/>
      <w:pPr>
        <w:ind w:left="8780" w:hanging="339"/>
      </w:pPr>
      <w:rPr>
        <w:rFonts w:hint="default"/>
        <w:lang w:val="en-US" w:eastAsia="en-US" w:bidi="ar-SA"/>
      </w:rPr>
    </w:lvl>
    <w:lvl w:ilvl="7" w:tplc="2BC22A66">
      <w:numFmt w:val="bullet"/>
      <w:lvlText w:val="•"/>
      <w:lvlJc w:val="left"/>
      <w:pPr>
        <w:ind w:left="10170" w:hanging="339"/>
      </w:pPr>
      <w:rPr>
        <w:rFonts w:hint="default"/>
        <w:lang w:val="en-US" w:eastAsia="en-US" w:bidi="ar-SA"/>
      </w:rPr>
    </w:lvl>
    <w:lvl w:ilvl="8" w:tplc="0B145BA4">
      <w:numFmt w:val="bullet"/>
      <w:lvlText w:val="•"/>
      <w:lvlJc w:val="left"/>
      <w:pPr>
        <w:ind w:left="11560" w:hanging="339"/>
      </w:pPr>
      <w:rPr>
        <w:rFonts w:hint="default"/>
        <w:lang w:val="en-US" w:eastAsia="en-US" w:bidi="ar-SA"/>
      </w:rPr>
    </w:lvl>
  </w:abstractNum>
  <w:abstractNum w:abstractNumId="9" w15:restartNumberingAfterBreak="0">
    <w:nsid w:val="3F7D5743"/>
    <w:multiLevelType w:val="hybridMultilevel"/>
    <w:tmpl w:val="B852C100"/>
    <w:lvl w:ilvl="0" w:tplc="97F63358">
      <w:numFmt w:val="bullet"/>
      <w:lvlText w:val="-"/>
      <w:lvlJc w:val="left"/>
      <w:pPr>
        <w:ind w:left="442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1" w:tplc="1E3AE0E8">
      <w:numFmt w:val="bullet"/>
      <w:lvlText w:val="o"/>
      <w:lvlJc w:val="left"/>
      <w:pPr>
        <w:ind w:left="1458" w:hanging="339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2" w:tplc="CA1AD2BC">
      <w:numFmt w:val="bullet"/>
      <w:lvlText w:val="•"/>
      <w:lvlJc w:val="left"/>
      <w:pPr>
        <w:ind w:left="2891" w:hanging="339"/>
      </w:pPr>
      <w:rPr>
        <w:rFonts w:hint="default"/>
        <w:lang w:val="en-US" w:eastAsia="en-US" w:bidi="ar-SA"/>
      </w:rPr>
    </w:lvl>
    <w:lvl w:ilvl="3" w:tplc="F654866E">
      <w:numFmt w:val="bullet"/>
      <w:lvlText w:val="•"/>
      <w:lvlJc w:val="left"/>
      <w:pPr>
        <w:ind w:left="4322" w:hanging="339"/>
      </w:pPr>
      <w:rPr>
        <w:rFonts w:hint="default"/>
        <w:lang w:val="en-US" w:eastAsia="en-US" w:bidi="ar-SA"/>
      </w:rPr>
    </w:lvl>
    <w:lvl w:ilvl="4" w:tplc="8C760B2E">
      <w:numFmt w:val="bullet"/>
      <w:lvlText w:val="•"/>
      <w:lvlJc w:val="left"/>
      <w:pPr>
        <w:ind w:left="5753" w:hanging="339"/>
      </w:pPr>
      <w:rPr>
        <w:rFonts w:hint="default"/>
        <w:lang w:val="en-US" w:eastAsia="en-US" w:bidi="ar-SA"/>
      </w:rPr>
    </w:lvl>
    <w:lvl w:ilvl="5" w:tplc="5BF09DC6">
      <w:numFmt w:val="bullet"/>
      <w:lvlText w:val="•"/>
      <w:lvlJc w:val="left"/>
      <w:pPr>
        <w:ind w:left="7184" w:hanging="339"/>
      </w:pPr>
      <w:rPr>
        <w:rFonts w:hint="default"/>
        <w:lang w:val="en-US" w:eastAsia="en-US" w:bidi="ar-SA"/>
      </w:rPr>
    </w:lvl>
    <w:lvl w:ilvl="6" w:tplc="3F120EFA">
      <w:numFmt w:val="bullet"/>
      <w:lvlText w:val="•"/>
      <w:lvlJc w:val="left"/>
      <w:pPr>
        <w:ind w:left="8615" w:hanging="339"/>
      </w:pPr>
      <w:rPr>
        <w:rFonts w:hint="default"/>
        <w:lang w:val="en-US" w:eastAsia="en-US" w:bidi="ar-SA"/>
      </w:rPr>
    </w:lvl>
    <w:lvl w:ilvl="7" w:tplc="018E1252">
      <w:numFmt w:val="bullet"/>
      <w:lvlText w:val="•"/>
      <w:lvlJc w:val="left"/>
      <w:pPr>
        <w:ind w:left="10046" w:hanging="339"/>
      </w:pPr>
      <w:rPr>
        <w:rFonts w:hint="default"/>
        <w:lang w:val="en-US" w:eastAsia="en-US" w:bidi="ar-SA"/>
      </w:rPr>
    </w:lvl>
    <w:lvl w:ilvl="8" w:tplc="5AF84052">
      <w:numFmt w:val="bullet"/>
      <w:lvlText w:val="•"/>
      <w:lvlJc w:val="left"/>
      <w:pPr>
        <w:ind w:left="11477" w:hanging="339"/>
      </w:pPr>
      <w:rPr>
        <w:rFonts w:hint="default"/>
        <w:lang w:val="en-US" w:eastAsia="en-US" w:bidi="ar-SA"/>
      </w:rPr>
    </w:lvl>
  </w:abstractNum>
  <w:abstractNum w:abstractNumId="10" w15:restartNumberingAfterBreak="0">
    <w:nsid w:val="42672806"/>
    <w:multiLevelType w:val="hybridMultilevel"/>
    <w:tmpl w:val="503204B0"/>
    <w:lvl w:ilvl="0" w:tplc="119CD7BA">
      <w:start w:val="1"/>
      <w:numFmt w:val="decimal"/>
      <w:lvlText w:val="%1."/>
      <w:lvlJc w:val="left"/>
      <w:pPr>
        <w:ind w:left="548" w:hanging="33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19"/>
        <w:szCs w:val="19"/>
        <w:lang w:val="en-US" w:eastAsia="en-US" w:bidi="ar-SA"/>
      </w:rPr>
    </w:lvl>
    <w:lvl w:ilvl="1" w:tplc="8AC632BA">
      <w:numFmt w:val="bullet"/>
      <w:lvlText w:val="-"/>
      <w:lvlJc w:val="left"/>
      <w:pPr>
        <w:ind w:left="507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2" w:tplc="99C4A222">
      <w:numFmt w:val="bullet"/>
      <w:lvlText w:val="•"/>
      <w:lvlJc w:val="left"/>
      <w:pPr>
        <w:ind w:left="475" w:hanging="339"/>
      </w:pPr>
      <w:rPr>
        <w:rFonts w:hint="default"/>
        <w:lang w:val="en-US" w:eastAsia="en-US" w:bidi="ar-SA"/>
      </w:rPr>
    </w:lvl>
    <w:lvl w:ilvl="3" w:tplc="A448082E">
      <w:numFmt w:val="bullet"/>
      <w:lvlText w:val="•"/>
      <w:lvlJc w:val="left"/>
      <w:pPr>
        <w:ind w:left="411" w:hanging="339"/>
      </w:pPr>
      <w:rPr>
        <w:rFonts w:hint="default"/>
        <w:lang w:val="en-US" w:eastAsia="en-US" w:bidi="ar-SA"/>
      </w:rPr>
    </w:lvl>
    <w:lvl w:ilvl="4" w:tplc="312CE7E8">
      <w:numFmt w:val="bullet"/>
      <w:lvlText w:val="•"/>
      <w:lvlJc w:val="left"/>
      <w:pPr>
        <w:ind w:left="346" w:hanging="339"/>
      </w:pPr>
      <w:rPr>
        <w:rFonts w:hint="default"/>
        <w:lang w:val="en-US" w:eastAsia="en-US" w:bidi="ar-SA"/>
      </w:rPr>
    </w:lvl>
    <w:lvl w:ilvl="5" w:tplc="41B63212">
      <w:numFmt w:val="bullet"/>
      <w:lvlText w:val="•"/>
      <w:lvlJc w:val="left"/>
      <w:pPr>
        <w:ind w:left="282" w:hanging="339"/>
      </w:pPr>
      <w:rPr>
        <w:rFonts w:hint="default"/>
        <w:lang w:val="en-US" w:eastAsia="en-US" w:bidi="ar-SA"/>
      </w:rPr>
    </w:lvl>
    <w:lvl w:ilvl="6" w:tplc="2EC6C534">
      <w:numFmt w:val="bullet"/>
      <w:lvlText w:val="•"/>
      <w:lvlJc w:val="left"/>
      <w:pPr>
        <w:ind w:left="217" w:hanging="339"/>
      </w:pPr>
      <w:rPr>
        <w:rFonts w:hint="default"/>
        <w:lang w:val="en-US" w:eastAsia="en-US" w:bidi="ar-SA"/>
      </w:rPr>
    </w:lvl>
    <w:lvl w:ilvl="7" w:tplc="D7FEB478">
      <w:numFmt w:val="bullet"/>
      <w:lvlText w:val="•"/>
      <w:lvlJc w:val="left"/>
      <w:pPr>
        <w:ind w:left="153" w:hanging="339"/>
      </w:pPr>
      <w:rPr>
        <w:rFonts w:hint="default"/>
        <w:lang w:val="en-US" w:eastAsia="en-US" w:bidi="ar-SA"/>
      </w:rPr>
    </w:lvl>
    <w:lvl w:ilvl="8" w:tplc="F1CA7072">
      <w:numFmt w:val="bullet"/>
      <w:lvlText w:val="•"/>
      <w:lvlJc w:val="left"/>
      <w:pPr>
        <w:ind w:left="88" w:hanging="339"/>
      </w:pPr>
      <w:rPr>
        <w:rFonts w:hint="default"/>
        <w:lang w:val="en-US" w:eastAsia="en-US" w:bidi="ar-SA"/>
      </w:rPr>
    </w:lvl>
  </w:abstractNum>
  <w:abstractNum w:abstractNumId="11" w15:restartNumberingAfterBreak="0">
    <w:nsid w:val="4E9449D9"/>
    <w:multiLevelType w:val="hybridMultilevel"/>
    <w:tmpl w:val="9D4E2C5C"/>
    <w:lvl w:ilvl="0" w:tplc="42704BBA">
      <w:numFmt w:val="bullet"/>
      <w:lvlText w:val="-"/>
      <w:lvlJc w:val="left"/>
      <w:pPr>
        <w:ind w:left="442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1" w:tplc="72687B20">
      <w:numFmt w:val="bullet"/>
      <w:lvlText w:val="•"/>
      <w:lvlJc w:val="left"/>
      <w:pPr>
        <w:ind w:left="1830" w:hanging="339"/>
      </w:pPr>
      <w:rPr>
        <w:rFonts w:hint="default"/>
        <w:lang w:val="en-US" w:eastAsia="en-US" w:bidi="ar-SA"/>
      </w:rPr>
    </w:lvl>
    <w:lvl w:ilvl="2" w:tplc="0A40BA56">
      <w:numFmt w:val="bullet"/>
      <w:lvlText w:val="•"/>
      <w:lvlJc w:val="left"/>
      <w:pPr>
        <w:ind w:left="3220" w:hanging="339"/>
      </w:pPr>
      <w:rPr>
        <w:rFonts w:hint="default"/>
        <w:lang w:val="en-US" w:eastAsia="en-US" w:bidi="ar-SA"/>
      </w:rPr>
    </w:lvl>
    <w:lvl w:ilvl="3" w:tplc="E48A4602">
      <w:numFmt w:val="bullet"/>
      <w:lvlText w:val="•"/>
      <w:lvlJc w:val="left"/>
      <w:pPr>
        <w:ind w:left="4610" w:hanging="339"/>
      </w:pPr>
      <w:rPr>
        <w:rFonts w:hint="default"/>
        <w:lang w:val="en-US" w:eastAsia="en-US" w:bidi="ar-SA"/>
      </w:rPr>
    </w:lvl>
    <w:lvl w:ilvl="4" w:tplc="49F6B2FC">
      <w:numFmt w:val="bullet"/>
      <w:lvlText w:val="•"/>
      <w:lvlJc w:val="left"/>
      <w:pPr>
        <w:ind w:left="6000" w:hanging="339"/>
      </w:pPr>
      <w:rPr>
        <w:rFonts w:hint="default"/>
        <w:lang w:val="en-US" w:eastAsia="en-US" w:bidi="ar-SA"/>
      </w:rPr>
    </w:lvl>
    <w:lvl w:ilvl="5" w:tplc="21228F7C">
      <w:numFmt w:val="bullet"/>
      <w:lvlText w:val="•"/>
      <w:lvlJc w:val="left"/>
      <w:pPr>
        <w:ind w:left="7390" w:hanging="339"/>
      </w:pPr>
      <w:rPr>
        <w:rFonts w:hint="default"/>
        <w:lang w:val="en-US" w:eastAsia="en-US" w:bidi="ar-SA"/>
      </w:rPr>
    </w:lvl>
    <w:lvl w:ilvl="6" w:tplc="2936880A">
      <w:numFmt w:val="bullet"/>
      <w:lvlText w:val="•"/>
      <w:lvlJc w:val="left"/>
      <w:pPr>
        <w:ind w:left="8780" w:hanging="339"/>
      </w:pPr>
      <w:rPr>
        <w:rFonts w:hint="default"/>
        <w:lang w:val="en-US" w:eastAsia="en-US" w:bidi="ar-SA"/>
      </w:rPr>
    </w:lvl>
    <w:lvl w:ilvl="7" w:tplc="4FE2EEB2">
      <w:numFmt w:val="bullet"/>
      <w:lvlText w:val="•"/>
      <w:lvlJc w:val="left"/>
      <w:pPr>
        <w:ind w:left="10170" w:hanging="339"/>
      </w:pPr>
      <w:rPr>
        <w:rFonts w:hint="default"/>
        <w:lang w:val="en-US" w:eastAsia="en-US" w:bidi="ar-SA"/>
      </w:rPr>
    </w:lvl>
    <w:lvl w:ilvl="8" w:tplc="BD4C819E">
      <w:numFmt w:val="bullet"/>
      <w:lvlText w:val="•"/>
      <w:lvlJc w:val="left"/>
      <w:pPr>
        <w:ind w:left="11560" w:hanging="339"/>
      </w:pPr>
      <w:rPr>
        <w:rFonts w:hint="default"/>
        <w:lang w:val="en-US" w:eastAsia="en-US" w:bidi="ar-SA"/>
      </w:rPr>
    </w:lvl>
  </w:abstractNum>
  <w:abstractNum w:abstractNumId="12" w15:restartNumberingAfterBreak="0">
    <w:nsid w:val="4E957622"/>
    <w:multiLevelType w:val="hybridMultilevel"/>
    <w:tmpl w:val="A62694A2"/>
    <w:lvl w:ilvl="0" w:tplc="AE2A013A">
      <w:start w:val="1"/>
      <w:numFmt w:val="decimal"/>
      <w:lvlText w:val="%1)"/>
      <w:lvlJc w:val="left"/>
      <w:pPr>
        <w:ind w:left="836" w:hanging="33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2"/>
        <w:sz w:val="22"/>
        <w:szCs w:val="22"/>
        <w:lang w:val="en-US" w:eastAsia="en-US" w:bidi="ar-SA"/>
      </w:rPr>
    </w:lvl>
    <w:lvl w:ilvl="1" w:tplc="61E87D0E">
      <w:numFmt w:val="bullet"/>
      <w:lvlText w:val="•"/>
      <w:lvlJc w:val="left"/>
      <w:pPr>
        <w:ind w:left="1636" w:hanging="339"/>
      </w:pPr>
      <w:rPr>
        <w:rFonts w:hint="default"/>
        <w:lang w:val="en-US" w:eastAsia="en-US" w:bidi="ar-SA"/>
      </w:rPr>
    </w:lvl>
    <w:lvl w:ilvl="2" w:tplc="F432E89C">
      <w:numFmt w:val="bullet"/>
      <w:lvlText w:val="•"/>
      <w:lvlJc w:val="left"/>
      <w:pPr>
        <w:ind w:left="2432" w:hanging="339"/>
      </w:pPr>
      <w:rPr>
        <w:rFonts w:hint="default"/>
        <w:lang w:val="en-US" w:eastAsia="en-US" w:bidi="ar-SA"/>
      </w:rPr>
    </w:lvl>
    <w:lvl w:ilvl="3" w:tplc="265AC4EE">
      <w:numFmt w:val="bullet"/>
      <w:lvlText w:val="•"/>
      <w:lvlJc w:val="left"/>
      <w:pPr>
        <w:ind w:left="3228" w:hanging="339"/>
      </w:pPr>
      <w:rPr>
        <w:rFonts w:hint="default"/>
        <w:lang w:val="en-US" w:eastAsia="en-US" w:bidi="ar-SA"/>
      </w:rPr>
    </w:lvl>
    <w:lvl w:ilvl="4" w:tplc="6226A55E">
      <w:numFmt w:val="bullet"/>
      <w:lvlText w:val="•"/>
      <w:lvlJc w:val="left"/>
      <w:pPr>
        <w:ind w:left="4024" w:hanging="339"/>
      </w:pPr>
      <w:rPr>
        <w:rFonts w:hint="default"/>
        <w:lang w:val="en-US" w:eastAsia="en-US" w:bidi="ar-SA"/>
      </w:rPr>
    </w:lvl>
    <w:lvl w:ilvl="5" w:tplc="B680E996">
      <w:numFmt w:val="bullet"/>
      <w:lvlText w:val="•"/>
      <w:lvlJc w:val="left"/>
      <w:pPr>
        <w:ind w:left="4820" w:hanging="339"/>
      </w:pPr>
      <w:rPr>
        <w:rFonts w:hint="default"/>
        <w:lang w:val="en-US" w:eastAsia="en-US" w:bidi="ar-SA"/>
      </w:rPr>
    </w:lvl>
    <w:lvl w:ilvl="6" w:tplc="B37ACCD0">
      <w:numFmt w:val="bullet"/>
      <w:lvlText w:val="•"/>
      <w:lvlJc w:val="left"/>
      <w:pPr>
        <w:ind w:left="5616" w:hanging="339"/>
      </w:pPr>
      <w:rPr>
        <w:rFonts w:hint="default"/>
        <w:lang w:val="en-US" w:eastAsia="en-US" w:bidi="ar-SA"/>
      </w:rPr>
    </w:lvl>
    <w:lvl w:ilvl="7" w:tplc="BE9E36B6">
      <w:numFmt w:val="bullet"/>
      <w:lvlText w:val="•"/>
      <w:lvlJc w:val="left"/>
      <w:pPr>
        <w:ind w:left="6412" w:hanging="339"/>
      </w:pPr>
      <w:rPr>
        <w:rFonts w:hint="default"/>
        <w:lang w:val="en-US" w:eastAsia="en-US" w:bidi="ar-SA"/>
      </w:rPr>
    </w:lvl>
    <w:lvl w:ilvl="8" w:tplc="46660890">
      <w:numFmt w:val="bullet"/>
      <w:lvlText w:val="•"/>
      <w:lvlJc w:val="left"/>
      <w:pPr>
        <w:ind w:left="7208" w:hanging="339"/>
      </w:pPr>
      <w:rPr>
        <w:rFonts w:hint="default"/>
        <w:lang w:val="en-US" w:eastAsia="en-US" w:bidi="ar-SA"/>
      </w:rPr>
    </w:lvl>
  </w:abstractNum>
  <w:abstractNum w:abstractNumId="13" w15:restartNumberingAfterBreak="0">
    <w:nsid w:val="5DBA7FF4"/>
    <w:multiLevelType w:val="hybridMultilevel"/>
    <w:tmpl w:val="F2C2B492"/>
    <w:lvl w:ilvl="0" w:tplc="F8BE367C">
      <w:start w:val="1"/>
      <w:numFmt w:val="decimal"/>
      <w:lvlText w:val="%1."/>
      <w:lvlJc w:val="left"/>
      <w:pPr>
        <w:ind w:left="501" w:hanging="33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19"/>
        <w:szCs w:val="19"/>
        <w:lang w:val="en-US" w:eastAsia="en-US" w:bidi="ar-SA"/>
      </w:rPr>
    </w:lvl>
    <w:lvl w:ilvl="1" w:tplc="7EB46224">
      <w:numFmt w:val="bullet"/>
      <w:lvlText w:val="-"/>
      <w:lvlJc w:val="left"/>
      <w:pPr>
        <w:ind w:left="559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2" w:tplc="66DC9856">
      <w:numFmt w:val="bullet"/>
      <w:lvlText w:val="•"/>
      <w:lvlJc w:val="left"/>
      <w:pPr>
        <w:ind w:left="493" w:hanging="339"/>
      </w:pPr>
      <w:rPr>
        <w:rFonts w:hint="default"/>
        <w:lang w:val="en-US" w:eastAsia="en-US" w:bidi="ar-SA"/>
      </w:rPr>
    </w:lvl>
    <w:lvl w:ilvl="3" w:tplc="AC049EFA">
      <w:numFmt w:val="bullet"/>
      <w:lvlText w:val="•"/>
      <w:lvlJc w:val="left"/>
      <w:pPr>
        <w:ind w:left="426" w:hanging="339"/>
      </w:pPr>
      <w:rPr>
        <w:rFonts w:hint="default"/>
        <w:lang w:val="en-US" w:eastAsia="en-US" w:bidi="ar-SA"/>
      </w:rPr>
    </w:lvl>
    <w:lvl w:ilvl="4" w:tplc="52F2738C">
      <w:numFmt w:val="bullet"/>
      <w:lvlText w:val="•"/>
      <w:lvlJc w:val="left"/>
      <w:pPr>
        <w:ind w:left="360" w:hanging="339"/>
      </w:pPr>
      <w:rPr>
        <w:rFonts w:hint="default"/>
        <w:lang w:val="en-US" w:eastAsia="en-US" w:bidi="ar-SA"/>
      </w:rPr>
    </w:lvl>
    <w:lvl w:ilvl="5" w:tplc="326A79A4">
      <w:numFmt w:val="bullet"/>
      <w:lvlText w:val="•"/>
      <w:lvlJc w:val="left"/>
      <w:pPr>
        <w:ind w:left="293" w:hanging="339"/>
      </w:pPr>
      <w:rPr>
        <w:rFonts w:hint="default"/>
        <w:lang w:val="en-US" w:eastAsia="en-US" w:bidi="ar-SA"/>
      </w:rPr>
    </w:lvl>
    <w:lvl w:ilvl="6" w:tplc="09B47F2A">
      <w:numFmt w:val="bullet"/>
      <w:lvlText w:val="•"/>
      <w:lvlJc w:val="left"/>
      <w:pPr>
        <w:ind w:left="226" w:hanging="339"/>
      </w:pPr>
      <w:rPr>
        <w:rFonts w:hint="default"/>
        <w:lang w:val="en-US" w:eastAsia="en-US" w:bidi="ar-SA"/>
      </w:rPr>
    </w:lvl>
    <w:lvl w:ilvl="7" w:tplc="E89C3E1E">
      <w:numFmt w:val="bullet"/>
      <w:lvlText w:val="•"/>
      <w:lvlJc w:val="left"/>
      <w:pPr>
        <w:ind w:left="160" w:hanging="339"/>
      </w:pPr>
      <w:rPr>
        <w:rFonts w:hint="default"/>
        <w:lang w:val="en-US" w:eastAsia="en-US" w:bidi="ar-SA"/>
      </w:rPr>
    </w:lvl>
    <w:lvl w:ilvl="8" w:tplc="94FACA7C">
      <w:numFmt w:val="bullet"/>
      <w:lvlText w:val="•"/>
      <w:lvlJc w:val="left"/>
      <w:pPr>
        <w:ind w:left="93" w:hanging="339"/>
      </w:pPr>
      <w:rPr>
        <w:rFonts w:hint="default"/>
        <w:lang w:val="en-US" w:eastAsia="en-US" w:bidi="ar-SA"/>
      </w:rPr>
    </w:lvl>
  </w:abstractNum>
  <w:abstractNum w:abstractNumId="14" w15:restartNumberingAfterBreak="0">
    <w:nsid w:val="61302CB2"/>
    <w:multiLevelType w:val="hybridMultilevel"/>
    <w:tmpl w:val="C982F7F4"/>
    <w:lvl w:ilvl="0" w:tplc="14E4E39A">
      <w:numFmt w:val="bullet"/>
      <w:lvlText w:val="-"/>
      <w:lvlJc w:val="left"/>
      <w:pPr>
        <w:ind w:left="442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1" w:tplc="14042B7C">
      <w:numFmt w:val="bullet"/>
      <w:lvlText w:val="•"/>
      <w:lvlJc w:val="left"/>
      <w:pPr>
        <w:ind w:left="1830" w:hanging="339"/>
      </w:pPr>
      <w:rPr>
        <w:rFonts w:hint="default"/>
        <w:lang w:val="en-US" w:eastAsia="en-US" w:bidi="ar-SA"/>
      </w:rPr>
    </w:lvl>
    <w:lvl w:ilvl="2" w:tplc="C0D2B674">
      <w:numFmt w:val="bullet"/>
      <w:lvlText w:val="•"/>
      <w:lvlJc w:val="left"/>
      <w:pPr>
        <w:ind w:left="3220" w:hanging="339"/>
      </w:pPr>
      <w:rPr>
        <w:rFonts w:hint="default"/>
        <w:lang w:val="en-US" w:eastAsia="en-US" w:bidi="ar-SA"/>
      </w:rPr>
    </w:lvl>
    <w:lvl w:ilvl="3" w:tplc="238AB40A">
      <w:numFmt w:val="bullet"/>
      <w:lvlText w:val="•"/>
      <w:lvlJc w:val="left"/>
      <w:pPr>
        <w:ind w:left="4610" w:hanging="339"/>
      </w:pPr>
      <w:rPr>
        <w:rFonts w:hint="default"/>
        <w:lang w:val="en-US" w:eastAsia="en-US" w:bidi="ar-SA"/>
      </w:rPr>
    </w:lvl>
    <w:lvl w:ilvl="4" w:tplc="53AEABB4">
      <w:numFmt w:val="bullet"/>
      <w:lvlText w:val="•"/>
      <w:lvlJc w:val="left"/>
      <w:pPr>
        <w:ind w:left="6000" w:hanging="339"/>
      </w:pPr>
      <w:rPr>
        <w:rFonts w:hint="default"/>
        <w:lang w:val="en-US" w:eastAsia="en-US" w:bidi="ar-SA"/>
      </w:rPr>
    </w:lvl>
    <w:lvl w:ilvl="5" w:tplc="83C6AABA">
      <w:numFmt w:val="bullet"/>
      <w:lvlText w:val="•"/>
      <w:lvlJc w:val="left"/>
      <w:pPr>
        <w:ind w:left="7390" w:hanging="339"/>
      </w:pPr>
      <w:rPr>
        <w:rFonts w:hint="default"/>
        <w:lang w:val="en-US" w:eastAsia="en-US" w:bidi="ar-SA"/>
      </w:rPr>
    </w:lvl>
    <w:lvl w:ilvl="6" w:tplc="2AAA26C4">
      <w:numFmt w:val="bullet"/>
      <w:lvlText w:val="•"/>
      <w:lvlJc w:val="left"/>
      <w:pPr>
        <w:ind w:left="8780" w:hanging="339"/>
      </w:pPr>
      <w:rPr>
        <w:rFonts w:hint="default"/>
        <w:lang w:val="en-US" w:eastAsia="en-US" w:bidi="ar-SA"/>
      </w:rPr>
    </w:lvl>
    <w:lvl w:ilvl="7" w:tplc="A0A0C69A">
      <w:numFmt w:val="bullet"/>
      <w:lvlText w:val="•"/>
      <w:lvlJc w:val="left"/>
      <w:pPr>
        <w:ind w:left="10170" w:hanging="339"/>
      </w:pPr>
      <w:rPr>
        <w:rFonts w:hint="default"/>
        <w:lang w:val="en-US" w:eastAsia="en-US" w:bidi="ar-SA"/>
      </w:rPr>
    </w:lvl>
    <w:lvl w:ilvl="8" w:tplc="83D04F26">
      <w:numFmt w:val="bullet"/>
      <w:lvlText w:val="•"/>
      <w:lvlJc w:val="left"/>
      <w:pPr>
        <w:ind w:left="11560" w:hanging="339"/>
      </w:pPr>
      <w:rPr>
        <w:rFonts w:hint="default"/>
        <w:lang w:val="en-US" w:eastAsia="en-US" w:bidi="ar-SA"/>
      </w:rPr>
    </w:lvl>
  </w:abstractNum>
  <w:abstractNum w:abstractNumId="15" w15:restartNumberingAfterBreak="0">
    <w:nsid w:val="6ABE4925"/>
    <w:multiLevelType w:val="multilevel"/>
    <w:tmpl w:val="CD62D1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D290AA7"/>
    <w:multiLevelType w:val="hybridMultilevel"/>
    <w:tmpl w:val="C7D61900"/>
    <w:lvl w:ilvl="0" w:tplc="5BA2DE5E">
      <w:numFmt w:val="bullet"/>
      <w:lvlText w:val="-"/>
      <w:lvlJc w:val="left"/>
      <w:pPr>
        <w:ind w:left="446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1" w:tplc="563002C2">
      <w:numFmt w:val="bullet"/>
      <w:lvlText w:val="•"/>
      <w:lvlJc w:val="left"/>
      <w:pPr>
        <w:ind w:left="703" w:hanging="339"/>
      </w:pPr>
      <w:rPr>
        <w:rFonts w:hint="default"/>
        <w:lang w:val="en-US" w:eastAsia="en-US" w:bidi="ar-SA"/>
      </w:rPr>
    </w:lvl>
    <w:lvl w:ilvl="2" w:tplc="0906A5B0">
      <w:numFmt w:val="bullet"/>
      <w:lvlText w:val="•"/>
      <w:lvlJc w:val="left"/>
      <w:pPr>
        <w:ind w:left="966" w:hanging="339"/>
      </w:pPr>
      <w:rPr>
        <w:rFonts w:hint="default"/>
        <w:lang w:val="en-US" w:eastAsia="en-US" w:bidi="ar-SA"/>
      </w:rPr>
    </w:lvl>
    <w:lvl w:ilvl="3" w:tplc="C0CA9EB8">
      <w:numFmt w:val="bullet"/>
      <w:lvlText w:val="•"/>
      <w:lvlJc w:val="left"/>
      <w:pPr>
        <w:ind w:left="1229" w:hanging="339"/>
      </w:pPr>
      <w:rPr>
        <w:rFonts w:hint="default"/>
        <w:lang w:val="en-US" w:eastAsia="en-US" w:bidi="ar-SA"/>
      </w:rPr>
    </w:lvl>
    <w:lvl w:ilvl="4" w:tplc="950C947E">
      <w:numFmt w:val="bullet"/>
      <w:lvlText w:val="•"/>
      <w:lvlJc w:val="left"/>
      <w:pPr>
        <w:ind w:left="1492" w:hanging="339"/>
      </w:pPr>
      <w:rPr>
        <w:rFonts w:hint="default"/>
        <w:lang w:val="en-US" w:eastAsia="en-US" w:bidi="ar-SA"/>
      </w:rPr>
    </w:lvl>
    <w:lvl w:ilvl="5" w:tplc="48380D44">
      <w:numFmt w:val="bullet"/>
      <w:lvlText w:val="•"/>
      <w:lvlJc w:val="left"/>
      <w:pPr>
        <w:ind w:left="1755" w:hanging="339"/>
      </w:pPr>
      <w:rPr>
        <w:rFonts w:hint="default"/>
        <w:lang w:val="en-US" w:eastAsia="en-US" w:bidi="ar-SA"/>
      </w:rPr>
    </w:lvl>
    <w:lvl w:ilvl="6" w:tplc="68CE458A">
      <w:numFmt w:val="bullet"/>
      <w:lvlText w:val="•"/>
      <w:lvlJc w:val="left"/>
      <w:pPr>
        <w:ind w:left="2018" w:hanging="339"/>
      </w:pPr>
      <w:rPr>
        <w:rFonts w:hint="default"/>
        <w:lang w:val="en-US" w:eastAsia="en-US" w:bidi="ar-SA"/>
      </w:rPr>
    </w:lvl>
    <w:lvl w:ilvl="7" w:tplc="16923C64">
      <w:numFmt w:val="bullet"/>
      <w:lvlText w:val="•"/>
      <w:lvlJc w:val="left"/>
      <w:pPr>
        <w:ind w:left="2281" w:hanging="339"/>
      </w:pPr>
      <w:rPr>
        <w:rFonts w:hint="default"/>
        <w:lang w:val="en-US" w:eastAsia="en-US" w:bidi="ar-SA"/>
      </w:rPr>
    </w:lvl>
    <w:lvl w:ilvl="8" w:tplc="274E6170">
      <w:numFmt w:val="bullet"/>
      <w:lvlText w:val="•"/>
      <w:lvlJc w:val="left"/>
      <w:pPr>
        <w:ind w:left="2544" w:hanging="339"/>
      </w:pPr>
      <w:rPr>
        <w:rFonts w:hint="default"/>
        <w:lang w:val="en-US" w:eastAsia="en-US" w:bidi="ar-SA"/>
      </w:rPr>
    </w:lvl>
  </w:abstractNum>
  <w:abstractNum w:abstractNumId="17" w15:restartNumberingAfterBreak="0">
    <w:nsid w:val="6F1E2205"/>
    <w:multiLevelType w:val="hybridMultilevel"/>
    <w:tmpl w:val="C7327C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2A1763"/>
    <w:multiLevelType w:val="hybridMultilevel"/>
    <w:tmpl w:val="EA6A6E6A"/>
    <w:lvl w:ilvl="0" w:tplc="3D2C3F22">
      <w:numFmt w:val="bullet"/>
      <w:lvlText w:val="-"/>
      <w:lvlJc w:val="left"/>
      <w:pPr>
        <w:ind w:left="442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1" w:tplc="82C4317C">
      <w:numFmt w:val="bullet"/>
      <w:lvlText w:val="•"/>
      <w:lvlJc w:val="left"/>
      <w:pPr>
        <w:ind w:left="1830" w:hanging="339"/>
      </w:pPr>
      <w:rPr>
        <w:rFonts w:hint="default"/>
        <w:lang w:val="en-US" w:eastAsia="en-US" w:bidi="ar-SA"/>
      </w:rPr>
    </w:lvl>
    <w:lvl w:ilvl="2" w:tplc="E478872C">
      <w:numFmt w:val="bullet"/>
      <w:lvlText w:val="•"/>
      <w:lvlJc w:val="left"/>
      <w:pPr>
        <w:ind w:left="3220" w:hanging="339"/>
      </w:pPr>
      <w:rPr>
        <w:rFonts w:hint="default"/>
        <w:lang w:val="en-US" w:eastAsia="en-US" w:bidi="ar-SA"/>
      </w:rPr>
    </w:lvl>
    <w:lvl w:ilvl="3" w:tplc="221E1C70">
      <w:numFmt w:val="bullet"/>
      <w:lvlText w:val="•"/>
      <w:lvlJc w:val="left"/>
      <w:pPr>
        <w:ind w:left="4610" w:hanging="339"/>
      </w:pPr>
      <w:rPr>
        <w:rFonts w:hint="default"/>
        <w:lang w:val="en-US" w:eastAsia="en-US" w:bidi="ar-SA"/>
      </w:rPr>
    </w:lvl>
    <w:lvl w:ilvl="4" w:tplc="60F8A476">
      <w:numFmt w:val="bullet"/>
      <w:lvlText w:val="•"/>
      <w:lvlJc w:val="left"/>
      <w:pPr>
        <w:ind w:left="6000" w:hanging="339"/>
      </w:pPr>
      <w:rPr>
        <w:rFonts w:hint="default"/>
        <w:lang w:val="en-US" w:eastAsia="en-US" w:bidi="ar-SA"/>
      </w:rPr>
    </w:lvl>
    <w:lvl w:ilvl="5" w:tplc="DEFAB448">
      <w:numFmt w:val="bullet"/>
      <w:lvlText w:val="•"/>
      <w:lvlJc w:val="left"/>
      <w:pPr>
        <w:ind w:left="7390" w:hanging="339"/>
      </w:pPr>
      <w:rPr>
        <w:rFonts w:hint="default"/>
        <w:lang w:val="en-US" w:eastAsia="en-US" w:bidi="ar-SA"/>
      </w:rPr>
    </w:lvl>
    <w:lvl w:ilvl="6" w:tplc="DF22CDC6">
      <w:numFmt w:val="bullet"/>
      <w:lvlText w:val="•"/>
      <w:lvlJc w:val="left"/>
      <w:pPr>
        <w:ind w:left="8780" w:hanging="339"/>
      </w:pPr>
      <w:rPr>
        <w:rFonts w:hint="default"/>
        <w:lang w:val="en-US" w:eastAsia="en-US" w:bidi="ar-SA"/>
      </w:rPr>
    </w:lvl>
    <w:lvl w:ilvl="7" w:tplc="C38091E4">
      <w:numFmt w:val="bullet"/>
      <w:lvlText w:val="•"/>
      <w:lvlJc w:val="left"/>
      <w:pPr>
        <w:ind w:left="10170" w:hanging="339"/>
      </w:pPr>
      <w:rPr>
        <w:rFonts w:hint="default"/>
        <w:lang w:val="en-US" w:eastAsia="en-US" w:bidi="ar-SA"/>
      </w:rPr>
    </w:lvl>
    <w:lvl w:ilvl="8" w:tplc="67188F42">
      <w:numFmt w:val="bullet"/>
      <w:lvlText w:val="•"/>
      <w:lvlJc w:val="left"/>
      <w:pPr>
        <w:ind w:left="11560" w:hanging="339"/>
      </w:pPr>
      <w:rPr>
        <w:rFonts w:hint="default"/>
        <w:lang w:val="en-US" w:eastAsia="en-US" w:bidi="ar-SA"/>
      </w:rPr>
    </w:lvl>
  </w:abstractNum>
  <w:abstractNum w:abstractNumId="19" w15:restartNumberingAfterBreak="0">
    <w:nsid w:val="778043BB"/>
    <w:multiLevelType w:val="hybridMultilevel"/>
    <w:tmpl w:val="44420EC8"/>
    <w:lvl w:ilvl="0" w:tplc="8952B822">
      <w:numFmt w:val="bullet"/>
      <w:lvlText w:val="-"/>
      <w:lvlJc w:val="left"/>
      <w:pPr>
        <w:ind w:left="442" w:hanging="3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19"/>
        <w:szCs w:val="19"/>
        <w:lang w:val="en-US" w:eastAsia="en-US" w:bidi="ar-SA"/>
      </w:rPr>
    </w:lvl>
    <w:lvl w:ilvl="1" w:tplc="6E38C768">
      <w:numFmt w:val="bullet"/>
      <w:lvlText w:val="•"/>
      <w:lvlJc w:val="left"/>
      <w:pPr>
        <w:ind w:left="1830" w:hanging="339"/>
      </w:pPr>
      <w:rPr>
        <w:rFonts w:hint="default"/>
        <w:lang w:val="en-US" w:eastAsia="en-US" w:bidi="ar-SA"/>
      </w:rPr>
    </w:lvl>
    <w:lvl w:ilvl="2" w:tplc="8102D0DC">
      <w:numFmt w:val="bullet"/>
      <w:lvlText w:val="•"/>
      <w:lvlJc w:val="left"/>
      <w:pPr>
        <w:ind w:left="3220" w:hanging="339"/>
      </w:pPr>
      <w:rPr>
        <w:rFonts w:hint="default"/>
        <w:lang w:val="en-US" w:eastAsia="en-US" w:bidi="ar-SA"/>
      </w:rPr>
    </w:lvl>
    <w:lvl w:ilvl="3" w:tplc="030C51D6">
      <w:numFmt w:val="bullet"/>
      <w:lvlText w:val="•"/>
      <w:lvlJc w:val="left"/>
      <w:pPr>
        <w:ind w:left="4610" w:hanging="339"/>
      </w:pPr>
      <w:rPr>
        <w:rFonts w:hint="default"/>
        <w:lang w:val="en-US" w:eastAsia="en-US" w:bidi="ar-SA"/>
      </w:rPr>
    </w:lvl>
    <w:lvl w:ilvl="4" w:tplc="E8B2B404">
      <w:numFmt w:val="bullet"/>
      <w:lvlText w:val="•"/>
      <w:lvlJc w:val="left"/>
      <w:pPr>
        <w:ind w:left="6000" w:hanging="339"/>
      </w:pPr>
      <w:rPr>
        <w:rFonts w:hint="default"/>
        <w:lang w:val="en-US" w:eastAsia="en-US" w:bidi="ar-SA"/>
      </w:rPr>
    </w:lvl>
    <w:lvl w:ilvl="5" w:tplc="9E220A2A">
      <w:numFmt w:val="bullet"/>
      <w:lvlText w:val="•"/>
      <w:lvlJc w:val="left"/>
      <w:pPr>
        <w:ind w:left="7390" w:hanging="339"/>
      </w:pPr>
      <w:rPr>
        <w:rFonts w:hint="default"/>
        <w:lang w:val="en-US" w:eastAsia="en-US" w:bidi="ar-SA"/>
      </w:rPr>
    </w:lvl>
    <w:lvl w:ilvl="6" w:tplc="2F60D7EC">
      <w:numFmt w:val="bullet"/>
      <w:lvlText w:val="•"/>
      <w:lvlJc w:val="left"/>
      <w:pPr>
        <w:ind w:left="8780" w:hanging="339"/>
      </w:pPr>
      <w:rPr>
        <w:rFonts w:hint="default"/>
        <w:lang w:val="en-US" w:eastAsia="en-US" w:bidi="ar-SA"/>
      </w:rPr>
    </w:lvl>
    <w:lvl w:ilvl="7" w:tplc="12104EBA">
      <w:numFmt w:val="bullet"/>
      <w:lvlText w:val="•"/>
      <w:lvlJc w:val="left"/>
      <w:pPr>
        <w:ind w:left="10170" w:hanging="339"/>
      </w:pPr>
      <w:rPr>
        <w:rFonts w:hint="default"/>
        <w:lang w:val="en-US" w:eastAsia="en-US" w:bidi="ar-SA"/>
      </w:rPr>
    </w:lvl>
    <w:lvl w:ilvl="8" w:tplc="AB3A594C">
      <w:numFmt w:val="bullet"/>
      <w:lvlText w:val="•"/>
      <w:lvlJc w:val="left"/>
      <w:pPr>
        <w:ind w:left="11560" w:hanging="339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3"/>
  </w:num>
  <w:num w:numId="3">
    <w:abstractNumId w:val="17"/>
  </w:num>
  <w:num w:numId="4">
    <w:abstractNumId w:val="5"/>
  </w:num>
  <w:num w:numId="5">
    <w:abstractNumId w:val="18"/>
  </w:num>
  <w:num w:numId="6">
    <w:abstractNumId w:val="19"/>
  </w:num>
  <w:num w:numId="7">
    <w:abstractNumId w:val="6"/>
  </w:num>
  <w:num w:numId="8">
    <w:abstractNumId w:val="14"/>
  </w:num>
  <w:num w:numId="9">
    <w:abstractNumId w:val="1"/>
  </w:num>
  <w:num w:numId="10">
    <w:abstractNumId w:val="8"/>
  </w:num>
  <w:num w:numId="11">
    <w:abstractNumId w:val="7"/>
  </w:num>
  <w:num w:numId="12">
    <w:abstractNumId w:val="9"/>
  </w:num>
  <w:num w:numId="13">
    <w:abstractNumId w:val="11"/>
  </w:num>
  <w:num w:numId="14">
    <w:abstractNumId w:val="16"/>
  </w:num>
  <w:num w:numId="15">
    <w:abstractNumId w:val="2"/>
  </w:num>
  <w:num w:numId="16">
    <w:abstractNumId w:val="13"/>
  </w:num>
  <w:num w:numId="17">
    <w:abstractNumId w:val="10"/>
  </w:num>
  <w:num w:numId="18">
    <w:abstractNumId w:val="4"/>
  </w:num>
  <w:num w:numId="19">
    <w:abstractNumId w:val="12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293"/>
    <w:rsid w:val="000160CD"/>
    <w:rsid w:val="00034A12"/>
    <w:rsid w:val="00085C16"/>
    <w:rsid w:val="00092D5C"/>
    <w:rsid w:val="00097051"/>
    <w:rsid w:val="00136645"/>
    <w:rsid w:val="001A133E"/>
    <w:rsid w:val="001F0DF0"/>
    <w:rsid w:val="002001F0"/>
    <w:rsid w:val="0021117D"/>
    <w:rsid w:val="002241B8"/>
    <w:rsid w:val="00227925"/>
    <w:rsid w:val="002323AE"/>
    <w:rsid w:val="002921FF"/>
    <w:rsid w:val="002D6293"/>
    <w:rsid w:val="002F1C3D"/>
    <w:rsid w:val="003664B0"/>
    <w:rsid w:val="004B433F"/>
    <w:rsid w:val="004D44F9"/>
    <w:rsid w:val="0050613F"/>
    <w:rsid w:val="005A4390"/>
    <w:rsid w:val="005B6372"/>
    <w:rsid w:val="005F2F14"/>
    <w:rsid w:val="006933F2"/>
    <w:rsid w:val="006B4212"/>
    <w:rsid w:val="006C5A28"/>
    <w:rsid w:val="0070546D"/>
    <w:rsid w:val="00712FDB"/>
    <w:rsid w:val="007618F5"/>
    <w:rsid w:val="00780418"/>
    <w:rsid w:val="0079581B"/>
    <w:rsid w:val="007F0799"/>
    <w:rsid w:val="00812CEC"/>
    <w:rsid w:val="00834ECA"/>
    <w:rsid w:val="00856731"/>
    <w:rsid w:val="00861E60"/>
    <w:rsid w:val="00891ADB"/>
    <w:rsid w:val="008A53A1"/>
    <w:rsid w:val="008C54C5"/>
    <w:rsid w:val="008E6EA0"/>
    <w:rsid w:val="009A7674"/>
    <w:rsid w:val="009F63BD"/>
    <w:rsid w:val="00AB1B8A"/>
    <w:rsid w:val="00AB7BD4"/>
    <w:rsid w:val="00B40D8F"/>
    <w:rsid w:val="00B46713"/>
    <w:rsid w:val="00BA51AC"/>
    <w:rsid w:val="00BB0A58"/>
    <w:rsid w:val="00BB178A"/>
    <w:rsid w:val="00C01B18"/>
    <w:rsid w:val="00C129BB"/>
    <w:rsid w:val="00C36B6C"/>
    <w:rsid w:val="00CC02C9"/>
    <w:rsid w:val="00CE1AAF"/>
    <w:rsid w:val="00D05B6C"/>
    <w:rsid w:val="00D72FAA"/>
    <w:rsid w:val="00D80948"/>
    <w:rsid w:val="00D813AE"/>
    <w:rsid w:val="00DC43AE"/>
    <w:rsid w:val="00E4000B"/>
    <w:rsid w:val="00E436BF"/>
    <w:rsid w:val="00EC0265"/>
    <w:rsid w:val="00EF21E2"/>
    <w:rsid w:val="00F21591"/>
    <w:rsid w:val="00F636D7"/>
    <w:rsid w:val="00F8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FB1EC"/>
  <w15:chartTrackingRefBased/>
  <w15:docId w15:val="{2218DC48-9122-4903-8A8E-3B8C8B83E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29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80418"/>
    <w:pPr>
      <w:ind w:left="159"/>
      <w:outlineLvl w:val="0"/>
    </w:pPr>
    <w:rPr>
      <w:rFonts w:ascii="Tahoma" w:eastAsia="Tahoma" w:hAnsi="Tahoma" w:cs="Tahoma"/>
      <w:sz w:val="24"/>
      <w:szCs w:val="24"/>
    </w:rPr>
  </w:style>
  <w:style w:type="paragraph" w:styleId="Heading2">
    <w:name w:val="heading 2"/>
    <w:basedOn w:val="Normal"/>
    <w:link w:val="Heading2Char"/>
    <w:uiPriority w:val="9"/>
    <w:unhideWhenUsed/>
    <w:qFormat/>
    <w:rsid w:val="00780418"/>
    <w:pPr>
      <w:ind w:left="119"/>
      <w:outlineLvl w:val="1"/>
    </w:pPr>
    <w:rPr>
      <w:b/>
      <w:bCs/>
    </w:rPr>
  </w:style>
  <w:style w:type="paragraph" w:styleId="Heading3">
    <w:name w:val="heading 3"/>
    <w:basedOn w:val="Normal"/>
    <w:link w:val="Heading3Char"/>
    <w:uiPriority w:val="9"/>
    <w:unhideWhenUsed/>
    <w:qFormat/>
    <w:rsid w:val="00780418"/>
    <w:pPr>
      <w:ind w:left="159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085C16"/>
    <w:pPr>
      <w:ind w:left="559" w:hanging="339"/>
    </w:pPr>
  </w:style>
  <w:style w:type="character" w:customStyle="1" w:styleId="Heading1Char">
    <w:name w:val="Heading 1 Char"/>
    <w:basedOn w:val="DefaultParagraphFont"/>
    <w:link w:val="Heading1"/>
    <w:uiPriority w:val="9"/>
    <w:rsid w:val="00780418"/>
    <w:rPr>
      <w:rFonts w:ascii="Tahoma" w:eastAsia="Tahoma" w:hAnsi="Tahoma" w:cs="Tahoma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0418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0418"/>
    <w:rPr>
      <w:rFonts w:ascii="Times New Roman" w:eastAsia="Times New Roman" w:hAnsi="Times New Roman" w:cs="Times New Roman"/>
      <w:b/>
      <w:bCs/>
      <w:i/>
      <w:i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780418"/>
  </w:style>
  <w:style w:type="character" w:customStyle="1" w:styleId="BodyTextChar">
    <w:name w:val="Body Text Char"/>
    <w:basedOn w:val="DefaultParagraphFont"/>
    <w:link w:val="BodyText"/>
    <w:uiPriority w:val="1"/>
    <w:rsid w:val="00780418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780418"/>
    <w:pPr>
      <w:spacing w:before="102"/>
      <w:ind w:left="159" w:right="153"/>
      <w:jc w:val="both"/>
    </w:pPr>
    <w:rPr>
      <w:rFonts w:ascii="Tahoma" w:eastAsia="Tahoma" w:hAnsi="Tahoma" w:cs="Tahoma"/>
      <w:sz w:val="30"/>
      <w:szCs w:val="30"/>
    </w:rPr>
  </w:style>
  <w:style w:type="character" w:customStyle="1" w:styleId="TitleChar">
    <w:name w:val="Title Char"/>
    <w:basedOn w:val="DefaultParagraphFont"/>
    <w:link w:val="Title"/>
    <w:uiPriority w:val="10"/>
    <w:rsid w:val="00780418"/>
    <w:rPr>
      <w:rFonts w:ascii="Tahoma" w:eastAsia="Tahoma" w:hAnsi="Tahoma" w:cs="Tahoma"/>
      <w:sz w:val="30"/>
      <w:szCs w:val="30"/>
      <w:lang w:val="en-US"/>
    </w:rPr>
  </w:style>
  <w:style w:type="paragraph" w:customStyle="1" w:styleId="TableParagraph">
    <w:name w:val="Table Paragraph"/>
    <w:basedOn w:val="Normal"/>
    <w:uiPriority w:val="1"/>
    <w:qFormat/>
    <w:rsid w:val="00780418"/>
  </w:style>
  <w:style w:type="paragraph" w:styleId="Header">
    <w:name w:val="header"/>
    <w:basedOn w:val="Normal"/>
    <w:link w:val="HeaderChar"/>
    <w:uiPriority w:val="99"/>
    <w:unhideWhenUsed/>
    <w:rsid w:val="007804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0418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04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0418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1</Pages>
  <Words>3166</Words>
  <Characters>18047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erkman</dc:creator>
  <cp:keywords/>
  <dc:description/>
  <cp:lastModifiedBy>E502294</cp:lastModifiedBy>
  <cp:revision>18</cp:revision>
  <dcterms:created xsi:type="dcterms:W3CDTF">2024-04-08T11:32:00Z</dcterms:created>
  <dcterms:modified xsi:type="dcterms:W3CDTF">2024-06-14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18T02:05:0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b958f74-e6ea-4812-a1ed-220c21675445</vt:lpwstr>
  </property>
  <property fmtid="{D5CDD505-2E9C-101B-9397-08002B2CF9AE}" pid="8" name="MSIP_Label_0f488380-630a-4f55-a077-a19445e3f360_ContentBits">
    <vt:lpwstr>0</vt:lpwstr>
  </property>
</Properties>
</file>